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03614" w14:textId="7EFE3947" w:rsidR="00D15210" w:rsidRDefault="006C7D13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l Table</w:t>
      </w:r>
      <w:r>
        <w:rPr>
          <w:rFonts w:cstheme="minorHAnsi"/>
          <w:sz w:val="24"/>
          <w:szCs w:val="24"/>
        </w:rPr>
        <w:t xml:space="preserve"> </w:t>
      </w:r>
      <w:r w:rsidR="003E0FF6">
        <w:rPr>
          <w:rFonts w:cstheme="minorHAnsi"/>
          <w:b/>
          <w:bCs/>
          <w:sz w:val="24"/>
          <w:szCs w:val="24"/>
        </w:rPr>
        <w:t>1</w:t>
      </w:r>
      <w:r>
        <w:rPr>
          <w:rFonts w:cstheme="minorHAnsi"/>
          <w:sz w:val="24"/>
          <w:szCs w:val="24"/>
        </w:rPr>
        <w:t>: Estimated baseline means</w:t>
      </w:r>
      <w:r w:rsidR="00BB560F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annual rates of change</w:t>
      </w:r>
      <w:r w:rsidR="00BB560F">
        <w:rPr>
          <w:rFonts w:cstheme="minorHAnsi"/>
          <w:sz w:val="24"/>
          <w:szCs w:val="24"/>
        </w:rPr>
        <w:t xml:space="preserve"> and their comparison (</w:t>
      </w:r>
      <w:r w:rsidR="00BB560F">
        <w:rPr>
          <w:rFonts w:cstheme="minorHAnsi"/>
          <w:b/>
          <w:bCs/>
          <w:sz w:val="24"/>
          <w:szCs w:val="24"/>
        </w:rPr>
        <w:t>Bold rows</w:t>
      </w:r>
      <w:r w:rsidR="00BB560F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for biomarker outcomes by latent cla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6"/>
        <w:gridCol w:w="3533"/>
        <w:gridCol w:w="798"/>
        <w:gridCol w:w="665"/>
        <w:gridCol w:w="711"/>
        <w:gridCol w:w="1105"/>
        <w:gridCol w:w="1109"/>
      </w:tblGrid>
      <w:tr w:rsidR="006935A1" w:rsidRPr="004064FF" w14:paraId="5A711BFD" w14:textId="77777777" w:rsidTr="006D4DE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6E92F" w14:textId="77777777" w:rsidR="006935A1" w:rsidRPr="004064FF" w:rsidRDefault="006935A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C80C6" w14:textId="77777777" w:rsidR="006935A1" w:rsidRPr="004064FF" w:rsidRDefault="006935A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4F775" w14:textId="77777777" w:rsidR="006935A1" w:rsidRPr="004064FF" w:rsidRDefault="006935A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620F0" w14:textId="77777777" w:rsidR="006935A1" w:rsidRPr="004064FF" w:rsidRDefault="006935A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A846F" w14:textId="77777777" w:rsidR="006935A1" w:rsidRPr="004064FF" w:rsidRDefault="006935A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769DE" w14:textId="27B656C9" w:rsidR="006935A1" w:rsidRPr="004064FF" w:rsidRDefault="006935A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5% CI Lower</w:t>
            </w:r>
          </w:p>
          <w:p w14:paraId="492557CB" w14:textId="192C2315" w:rsidR="006935A1" w:rsidRPr="004064FF" w:rsidRDefault="006935A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5E109" w14:textId="4D4A89BC" w:rsidR="006935A1" w:rsidRPr="004064FF" w:rsidRDefault="006935A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5% CI Upper</w:t>
            </w:r>
          </w:p>
          <w:p w14:paraId="4EB6EB63" w14:textId="77777777" w:rsidR="006935A1" w:rsidRPr="004064FF" w:rsidRDefault="006935A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ound</w:t>
            </w:r>
          </w:p>
        </w:tc>
      </w:tr>
      <w:tr w:rsidR="00A87F41" w:rsidRPr="004064FF" w14:paraId="0B1EE066" w14:textId="77777777" w:rsidTr="006D4DE4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BAFBF" w14:textId="07628566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iB-PET Composite SUV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20F60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49950" w14:textId="15C5D21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5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A57D3" w14:textId="6119EB6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7F140" w14:textId="3A681AC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F58C" w14:textId="46D8B1D1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27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ED8C6" w14:textId="022A712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8102</w:t>
            </w:r>
          </w:p>
        </w:tc>
      </w:tr>
      <w:tr w:rsidR="00A87F41" w:rsidRPr="004064FF" w14:paraId="58E3B492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372EF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D1869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E48F7" w14:textId="31429611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3.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1F6E3" w14:textId="6283E1E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91D10" w14:textId="787ED9B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CA3F0" w14:textId="35746B6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8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9FFB5" w14:textId="4E48066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3.5645</w:t>
            </w:r>
          </w:p>
        </w:tc>
      </w:tr>
      <w:tr w:rsidR="00A87F41" w:rsidRPr="004064FF" w14:paraId="2E47BF53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31B82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3153B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24B75" w14:textId="3C2BB1E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3.2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584DF" w14:textId="7353F19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72FC9" w14:textId="7668C496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10485" w14:textId="2C4AA34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3.0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71544" w14:textId="4667C811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3.4835</w:t>
            </w:r>
          </w:p>
        </w:tc>
      </w:tr>
      <w:tr w:rsidR="00A87F41" w:rsidRPr="004064FF" w14:paraId="14BB25FD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3A307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20F26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BE2D9" w14:textId="1673212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A6198" w14:textId="59CA8025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EEEFB" w14:textId="48A2FC2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5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2FDE2" w14:textId="2FAF856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293C0" w14:textId="7B9CE30E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767</w:t>
            </w:r>
          </w:p>
        </w:tc>
      </w:tr>
      <w:tr w:rsidR="00A87F41" w:rsidRPr="004064FF" w14:paraId="270AD892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D0A56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284A0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69982" w14:textId="4CBF83D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BF095" w14:textId="6A320E1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97499" w14:textId="1D53AF0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ADDC8" w14:textId="2E6D4547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2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B3772" w14:textId="31078A1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1491</w:t>
            </w:r>
          </w:p>
        </w:tc>
      </w:tr>
      <w:tr w:rsidR="00A87F41" w:rsidRPr="004064FF" w14:paraId="0B84227C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32FCE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DD8B6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FA705" w14:textId="0948566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729AE" w14:textId="3727E8BD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6E144" w14:textId="11187866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C9424" w14:textId="72CF9D7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8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C09E3" w14:textId="21D807B1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362</w:t>
            </w:r>
          </w:p>
        </w:tc>
      </w:tr>
      <w:tr w:rsidR="00A87F41" w:rsidRPr="004064FF" w14:paraId="560EE8B4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B9A6E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4E52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969E4" w14:textId="77ABCCB7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04251" w14:textId="14D98A42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D0C3F" w14:textId="7899D087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B992A" w14:textId="3FE1C0FB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3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FB6A6" w14:textId="52B5336D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255</w:t>
            </w:r>
          </w:p>
        </w:tc>
      </w:tr>
      <w:tr w:rsidR="00A87F41" w:rsidRPr="004064FF" w14:paraId="3BCF4D04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21889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3FCC4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B49922" w14:textId="0C82B910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39474" w14:textId="0E0253D6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FD95" w14:textId="0A56F4FD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0715FF" w14:textId="450142E2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39B72" w14:textId="5C6FC20C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2168</w:t>
            </w:r>
          </w:p>
        </w:tc>
      </w:tr>
      <w:tr w:rsidR="00A87F41" w:rsidRPr="004064FF" w14:paraId="1946E33D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A5BCF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0E75E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8F2D0" w14:textId="4674406B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80474" w14:textId="74D81E96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FCFBF" w14:textId="221A58E7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1CB19" w14:textId="67D16BDC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15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9498A" w14:textId="6823BDDF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867</w:t>
            </w:r>
          </w:p>
        </w:tc>
      </w:tr>
      <w:tr w:rsidR="00A87F41" w:rsidRPr="004064FF" w14:paraId="07FF770E" w14:textId="77777777" w:rsidTr="006D4DE4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8662A" w14:textId="0E6AB3CA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au PET SUV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44348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5FBD3" w14:textId="3E3803E1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4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A78E3" w14:textId="05F9AFD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C6EE2" w14:textId="56DBDAE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6CCD0" w14:textId="4B694C7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1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C12F1" w14:textId="21A78A2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7792</w:t>
            </w:r>
          </w:p>
        </w:tc>
      </w:tr>
      <w:tr w:rsidR="00A87F41" w:rsidRPr="004064FF" w14:paraId="48FDE71F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6FCD8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E37A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9A6A6" w14:textId="336C165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8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AF44A" w14:textId="54A10FF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A8763" w14:textId="41ED8DAE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8A5E7" w14:textId="51613316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4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14698" w14:textId="18F1BBE5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2915</w:t>
            </w:r>
          </w:p>
        </w:tc>
      </w:tr>
      <w:tr w:rsidR="00A87F41" w:rsidRPr="004064FF" w14:paraId="7B327CE8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8690D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2FAEE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142D1" w14:textId="0CC1FF0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D3B44" w14:textId="0962A52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79CE8" w14:textId="2865FC85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B5E34" w14:textId="6B9534C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86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9B646" w14:textId="5615EA6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4229</w:t>
            </w:r>
          </w:p>
        </w:tc>
      </w:tr>
      <w:tr w:rsidR="00A87F41" w:rsidRPr="004064FF" w14:paraId="50B94C32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EDC8C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FC1E6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E62A1" w14:textId="21CDD82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A9EAA" w14:textId="70EABB4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5DA58" w14:textId="782005A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261BBE" w14:textId="7F850C8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0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2FD3A" w14:textId="2E3DF6C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8749</w:t>
            </w:r>
          </w:p>
        </w:tc>
      </w:tr>
      <w:tr w:rsidR="00A87F41" w:rsidRPr="004064FF" w14:paraId="0E25646D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D07DB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359C3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77BC2" w14:textId="1A2FF2A7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3AD39" w14:textId="3C7CAE6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94557" w14:textId="163BBF66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5E815" w14:textId="0D2A69F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2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25406C" w14:textId="2F2F441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177</w:t>
            </w:r>
          </w:p>
        </w:tc>
      </w:tr>
      <w:tr w:rsidR="00A87F41" w:rsidRPr="004064FF" w14:paraId="3A3465A8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A605F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FEDE3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5DAFC" w14:textId="43547575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EADE5" w14:textId="1A2AE57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1F473" w14:textId="7AB0F50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B937A" w14:textId="71B499E7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88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6595E6" w14:textId="3881321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666</w:t>
            </w:r>
          </w:p>
        </w:tc>
      </w:tr>
      <w:tr w:rsidR="00A87F41" w:rsidRPr="004064FF" w14:paraId="1BF85451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CB45A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F9DC3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41D1A" w14:textId="4F6ABFD2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D516D" w14:textId="4D4DA89D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99A6B" w14:textId="374A7A42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6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95A9DA" w14:textId="3F410D0B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1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1E5C3" w14:textId="3D9E3B62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398</w:t>
            </w:r>
          </w:p>
        </w:tc>
      </w:tr>
      <w:tr w:rsidR="00A87F41" w:rsidRPr="004064FF" w14:paraId="38556BF9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75F2D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AFA39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E0B04" w14:textId="7A58F704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955AC" w14:textId="42093B2E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86A53" w14:textId="77302EBF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4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3A687" w14:textId="0E7E49D4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8619D" w14:textId="1DE307FC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792</w:t>
            </w:r>
          </w:p>
        </w:tc>
      </w:tr>
      <w:tr w:rsidR="00A87F41" w:rsidRPr="004064FF" w14:paraId="3A4A38F2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C022E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C6692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7A9EE" w14:textId="29B60A57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F06D1" w14:textId="47B7837F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58DB1" w14:textId="663C7B72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98C41" w14:textId="3958BC3A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1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661FE" w14:textId="1C39C18F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243</w:t>
            </w:r>
          </w:p>
        </w:tc>
      </w:tr>
      <w:tr w:rsidR="00A87F41" w:rsidRPr="004064FF" w14:paraId="69FF9179" w14:textId="77777777" w:rsidTr="006D4DE4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77680" w14:textId="6422E96E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DG-PET Composite SUV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9FD7F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EA152" w14:textId="6EC33F2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F7265" w14:textId="535B6BF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481F5" w14:textId="754A2C5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A6022" w14:textId="3994BDC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6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6C0CE" w14:textId="1A408A87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7122</w:t>
            </w:r>
          </w:p>
        </w:tc>
      </w:tr>
      <w:tr w:rsidR="00A87F41" w:rsidRPr="004064FF" w14:paraId="22E91A28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CCBDE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5AF42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145E1" w14:textId="390F28B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6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2867B" w14:textId="159A063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DE9EF" w14:textId="50ED50F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45A14" w14:textId="3B48A7B1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57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08C73" w14:textId="6D560A77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6987</w:t>
            </w:r>
          </w:p>
        </w:tc>
      </w:tr>
      <w:tr w:rsidR="00A87F41" w:rsidRPr="004064FF" w14:paraId="0CA7A96C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D261A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BAEC8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CE163" w14:textId="18DC56E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F4551" w14:textId="57FF273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310AA" w14:textId="728FA15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3143C" w14:textId="0B2DBAA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C30C4" w14:textId="745EAB7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659</w:t>
            </w:r>
          </w:p>
        </w:tc>
      </w:tr>
      <w:tr w:rsidR="00A87F41" w:rsidRPr="004064FF" w14:paraId="6DC0D954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B3C06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A76F8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2B1D3" w14:textId="6EE4549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CF286" w14:textId="488ECBF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0D6B8" w14:textId="2934E20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AA3B18" w14:textId="6CD12CE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9D0EC" w14:textId="2FB51A8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022</w:t>
            </w:r>
          </w:p>
        </w:tc>
      </w:tr>
      <w:tr w:rsidR="00A87F41" w:rsidRPr="004064FF" w14:paraId="54DCCE1D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E656D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5CE74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E1967" w14:textId="51C84B5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12F0D" w14:textId="0BFF4AA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6ED21" w14:textId="5BE0DBA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3B193" w14:textId="5C56E1A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04325" w14:textId="0C1C34B7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125</w:t>
            </w:r>
          </w:p>
        </w:tc>
      </w:tr>
      <w:tr w:rsidR="00A87F41" w:rsidRPr="004064FF" w14:paraId="5EFEA985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C0920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6DB41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62329" w14:textId="311F10E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F8781" w14:textId="0FD8E94E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E2EC4" w14:textId="0F7B185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4E155" w14:textId="0060EA7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54255" w14:textId="210FA78E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174</w:t>
            </w:r>
          </w:p>
        </w:tc>
      </w:tr>
      <w:tr w:rsidR="00A87F41" w:rsidRPr="004064FF" w14:paraId="02DB3559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A29B5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EF28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9824F" w14:textId="709BC1A2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8F40E" w14:textId="22606448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7A861" w14:textId="66F3DE85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6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2395A3" w14:textId="34AC6F48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0668E" w14:textId="5635E443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623</w:t>
            </w:r>
          </w:p>
        </w:tc>
      </w:tr>
      <w:tr w:rsidR="00A87F41" w:rsidRPr="004064FF" w14:paraId="3E5E44E4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A500E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DEFD1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627C0" w14:textId="6C82C6A3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FD049" w14:textId="700B556C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64AB2" w14:textId="7DD8F3F6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1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C881F" w14:textId="07141B95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EF80A" w14:textId="2972D64E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033</w:t>
            </w:r>
          </w:p>
        </w:tc>
      </w:tr>
      <w:tr w:rsidR="00A87F41" w:rsidRPr="004064FF" w14:paraId="51551FD0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5AD94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0DCEF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89251" w14:textId="35944A80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210EE" w14:textId="14FAD403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05CB2" w14:textId="75A443D0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0D129" w14:textId="39CA82C4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4EA16" w14:textId="29076AF4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726</w:t>
            </w:r>
          </w:p>
        </w:tc>
      </w:tr>
      <w:tr w:rsidR="006D4DE4" w:rsidRPr="004064FF" w14:paraId="636D7D03" w14:textId="77777777" w:rsidTr="006D4DE4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255E3" w14:textId="073BFD7A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bookmarkStart w:id="0" w:name="_Hlk141955180"/>
            <w:r w:rsidRPr="004064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RI hippocampal volu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5D1CF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EE510" w14:textId="543E4F37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6821C" w14:textId="2B2AF8B1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A4A36" w14:textId="765DCFC8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DAB85" w14:textId="7C3432C1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9E61A" w14:textId="0BA8F0FA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088</w:t>
            </w:r>
          </w:p>
        </w:tc>
      </w:tr>
      <w:tr w:rsidR="006D4DE4" w:rsidRPr="004064FF" w14:paraId="1AEBEAC6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1C8CF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9C8C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F5756" w14:textId="5E427436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9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66C16" w14:textId="2F89CA8D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D6CEC" w14:textId="42AADB20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866E9" w14:textId="70870324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0D5EE" w14:textId="6D5C062A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448</w:t>
            </w:r>
          </w:p>
        </w:tc>
      </w:tr>
      <w:tr w:rsidR="006D4DE4" w:rsidRPr="004064FF" w14:paraId="5167E2FB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A6334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CA15A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6BCE8" w14:textId="11F50374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9E77F" w14:textId="267E72CC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2DD77" w14:textId="08375769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6C81E" w14:textId="6200A5B2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7EEFB" w14:textId="5E6A5942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927</w:t>
            </w:r>
          </w:p>
        </w:tc>
      </w:tr>
      <w:tr w:rsidR="006D4DE4" w:rsidRPr="004064FF" w14:paraId="30D99C4A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BA22F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9A73D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1918D" w14:textId="5F586618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-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97F27" w14:textId="1F190D72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FC619" w14:textId="7EBB0510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F7923" w14:textId="0768652B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-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6F534" w14:textId="08D45A32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-38</w:t>
            </w:r>
          </w:p>
        </w:tc>
      </w:tr>
      <w:tr w:rsidR="006D4DE4" w:rsidRPr="004064FF" w14:paraId="100BAC82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D98E7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F9D79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916B5" w14:textId="4B66C254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-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8D8DF" w14:textId="09171447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4C8E9" w14:textId="0210DB3C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C940C" w14:textId="1F85B67A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-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85E6F" w14:textId="541EC9B5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-175</w:t>
            </w:r>
          </w:p>
        </w:tc>
      </w:tr>
      <w:tr w:rsidR="006D4DE4" w:rsidRPr="004064FF" w14:paraId="6EDD10F0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5A516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AF6C3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D97267" w14:textId="24892665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-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6B1E9" w14:textId="61F2C8CF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3FEFA" w14:textId="5A201F26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993AA" w14:textId="4EA4CA56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-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2A83E" w14:textId="61FC9152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-208</w:t>
            </w:r>
          </w:p>
        </w:tc>
      </w:tr>
      <w:tr w:rsidR="006D4DE4" w:rsidRPr="004064FF" w14:paraId="4B90C5D3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FACCB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4A6E9" w14:textId="77777777" w:rsidR="006D4DE4" w:rsidRPr="004064FF" w:rsidRDefault="006D4DE4" w:rsidP="006D4DE4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41735" w14:textId="44747AEB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B08B9" w14:textId="616EA219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A6B17" w14:textId="7512F8D0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.8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B1414" w14:textId="7D218D1F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-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E26BB" w14:textId="43687027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92</w:t>
            </w:r>
          </w:p>
        </w:tc>
      </w:tr>
      <w:tr w:rsidR="006D4DE4" w:rsidRPr="004064FF" w14:paraId="7A6BBB58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20D17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CF23D" w14:textId="77777777" w:rsidR="006D4DE4" w:rsidRPr="004064FF" w:rsidRDefault="006D4DE4" w:rsidP="006D4DE4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5E18D" w14:textId="512FBEA9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AE4CC" w14:textId="65E80DFD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82247" w14:textId="0F712B3E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7D229" w14:textId="76C54144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673F7" w14:textId="41885269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41</w:t>
            </w:r>
          </w:p>
        </w:tc>
      </w:tr>
      <w:tr w:rsidR="006D4DE4" w:rsidRPr="004064FF" w14:paraId="07D4D719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F1F66" w14:textId="77777777" w:rsidR="006D4DE4" w:rsidRPr="004064FF" w:rsidRDefault="006D4DE4" w:rsidP="006D4DE4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44C6C" w14:textId="77777777" w:rsidR="006D4DE4" w:rsidRPr="004064FF" w:rsidRDefault="006D4DE4" w:rsidP="006D4DE4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47FD6" w14:textId="776ACD8E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8FBDA" w14:textId="1AB64A11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29C22" w14:textId="7B46C1BC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C9833" w14:textId="1C625CC5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799D1" w14:textId="490A0848" w:rsidR="006D4DE4" w:rsidRPr="006D4DE4" w:rsidRDefault="006D4DE4" w:rsidP="006D4D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D4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32</w:t>
            </w:r>
          </w:p>
        </w:tc>
      </w:tr>
      <w:tr w:rsidR="00A87F41" w:rsidRPr="004064FF" w14:paraId="44D48C5E" w14:textId="77777777" w:rsidTr="006D4DE4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2437C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bookmarkStart w:id="1" w:name="_Hlk141907929"/>
            <w:bookmarkEnd w:id="0"/>
            <w:r w:rsidRPr="004064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RI precuneus thickness</w:t>
            </w:r>
          </w:p>
          <w:p w14:paraId="0B4C8A6A" w14:textId="249A0FD9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6BE0E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5E5BF" w14:textId="1284783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B8EE1" w14:textId="7F055CD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513F2" w14:textId="0BC7125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B0C52" w14:textId="6F17B85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2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484B9" w14:textId="7C08FEC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3578</w:t>
            </w:r>
          </w:p>
        </w:tc>
      </w:tr>
      <w:tr w:rsidR="00A87F41" w:rsidRPr="004064FF" w14:paraId="51CE0CF2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9BFDA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1CF88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37D3C" w14:textId="0022483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81EB2" w14:textId="3E38796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E597A" w14:textId="1796836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B4EE2" w14:textId="043C72A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1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E2714" w14:textId="1E07D8F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3032</w:t>
            </w:r>
          </w:p>
        </w:tc>
      </w:tr>
      <w:tr w:rsidR="00A87F41" w:rsidRPr="004064FF" w14:paraId="21470DB3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38238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7842D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6600F" w14:textId="2E1A990D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FCB48" w14:textId="4D6E591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66CF5" w14:textId="1D5CD19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EF11B" w14:textId="0CE1B94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48D8D" w14:textId="4A8E3C8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2327</w:t>
            </w:r>
          </w:p>
        </w:tc>
      </w:tr>
      <w:tr w:rsidR="00A87F41" w:rsidRPr="004064FF" w14:paraId="3F846A00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55DB3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8756B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D5819" w14:textId="4DB3D49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982D6" w14:textId="06EE7EE5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D17B9" w14:textId="0686BDD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3CEB9" w14:textId="7A2E49E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E8A18" w14:textId="5CD630D5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068</w:t>
            </w:r>
          </w:p>
        </w:tc>
      </w:tr>
      <w:tr w:rsidR="00A87F41" w:rsidRPr="004064FF" w14:paraId="29AA4D65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4D14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0D242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EE738" w14:textId="201C366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946DA" w14:textId="756074F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00E9C" w14:textId="10734C1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D425A" w14:textId="323B090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6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73BB5" w14:textId="1DD59F3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314</w:t>
            </w:r>
          </w:p>
        </w:tc>
      </w:tr>
      <w:tr w:rsidR="00A87F41" w:rsidRPr="004064FF" w14:paraId="1BC884DF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7EFD7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8BDE7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A4CF6" w14:textId="2748F23E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777EB" w14:textId="34820D6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06AA2" w14:textId="7C48792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790DC" w14:textId="035C1C5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5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D10C2" w14:textId="7FB718C7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0413</w:t>
            </w:r>
          </w:p>
        </w:tc>
      </w:tr>
      <w:tr w:rsidR="00A87F41" w:rsidRPr="004064FF" w14:paraId="5A58E50A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E20CC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D29E2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C9766" w14:textId="2E3E83D4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8E4CB" w14:textId="2F542778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E1730" w14:textId="4A7AFD10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C654D" w14:textId="6B4B19D0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72526" w14:textId="3B2A39F2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19</w:t>
            </w:r>
          </w:p>
        </w:tc>
      </w:tr>
      <w:tr w:rsidR="00A87F41" w:rsidRPr="004064FF" w14:paraId="31DBF53F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7A05A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F6FDD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362F5" w14:textId="5DFDDCA4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7F33E" w14:textId="6F0676B6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B9219" w14:textId="66051CF9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40BD99" w14:textId="6D357C35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65B5E" w14:textId="37EAF1D8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4676</w:t>
            </w:r>
          </w:p>
        </w:tc>
      </w:tr>
      <w:tr w:rsidR="00A87F41" w:rsidRPr="004064FF" w14:paraId="5253E7D2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C5265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C4BC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52430" w14:textId="4B4CB739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9E848" w14:textId="591DD1AF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0D763" w14:textId="68020774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3EADF" w14:textId="30E4E806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65B28" w14:textId="58A603D2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473</w:t>
            </w:r>
          </w:p>
        </w:tc>
      </w:tr>
      <w:tr w:rsidR="00A87F41" w:rsidRPr="004064FF" w14:paraId="5242EC3B" w14:textId="77777777" w:rsidTr="006D4DE4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13868" w14:textId="4C5515E5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SF </w:t>
            </w:r>
            <w:proofErr w:type="spellStart"/>
            <w:r w:rsidRPr="004064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fL</w:t>
            </w:r>
            <w:proofErr w:type="spellEnd"/>
            <w:r w:rsidRPr="004064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lo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DD4CE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9D9BF" w14:textId="73ED80B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3586B" w14:textId="79705FE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3C728" w14:textId="671CC06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C0B8C" w14:textId="550EA11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.0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3AE4F" w14:textId="2D45B4A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.4427</w:t>
            </w:r>
          </w:p>
        </w:tc>
      </w:tr>
      <w:tr w:rsidR="00A87F41" w:rsidRPr="004064FF" w14:paraId="7C96ACC0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D83F9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CE0EB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D5BC8" w14:textId="662F922D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.7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6DB47" w14:textId="4A07B4B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7018B" w14:textId="24ABDD2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307AA" w14:textId="70507F8D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.5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9DA40" w14:textId="5B3A489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7.0392</w:t>
            </w:r>
          </w:p>
        </w:tc>
      </w:tr>
      <w:tr w:rsidR="00A87F41" w:rsidRPr="004064FF" w14:paraId="204649F7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E4A58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6F0E8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4AD14" w14:textId="6600D41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.6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0A5F7" w14:textId="48D5C93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BDC6F" w14:textId="4C94AEF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450C9" w14:textId="7F09738D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.5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C0D47" w14:textId="28A2D40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.8123</w:t>
            </w:r>
          </w:p>
        </w:tc>
      </w:tr>
      <w:tr w:rsidR="00A87F41" w:rsidRPr="004064FF" w14:paraId="223D6826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05528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C3DD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9B114" w14:textId="09AD9286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B2428" w14:textId="62DAE11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6EED9" w14:textId="01F9207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5A5EA" w14:textId="4D5F6686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3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AECDC" w14:textId="5FECEEB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8269</w:t>
            </w:r>
          </w:p>
        </w:tc>
      </w:tr>
      <w:tr w:rsidR="00A87F41" w:rsidRPr="004064FF" w14:paraId="133F844B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1446F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B2CDD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5129F" w14:textId="1F8F7AC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82CD0" w14:textId="5E665EB7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BF33E" w14:textId="184C695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F5689" w14:textId="46715CA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7846A" w14:textId="05FB97A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8542</w:t>
            </w:r>
          </w:p>
        </w:tc>
      </w:tr>
      <w:tr w:rsidR="00A87F41" w:rsidRPr="004064FF" w14:paraId="6674F346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2E40D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3800A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3FE1C" w14:textId="1FF4E11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86963" w14:textId="106C14E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FE66A" w14:textId="1D6A00A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7361E" w14:textId="06A8361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6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3ECED" w14:textId="7E2F593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1099</w:t>
            </w:r>
          </w:p>
        </w:tc>
      </w:tr>
      <w:tr w:rsidR="00A87F41" w:rsidRPr="004064FF" w14:paraId="7D0469BB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5A098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EAABC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894A9" w14:textId="797E2C14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BF13C" w14:textId="786DF5C5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26A1B" w14:textId="2D7A862C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D6971" w14:textId="507A0659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8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319DF" w14:textId="74525F4B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398</w:t>
            </w:r>
          </w:p>
        </w:tc>
      </w:tr>
      <w:tr w:rsidR="00A87F41" w:rsidRPr="004064FF" w14:paraId="7F7903F9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93674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ABC02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B7796" w14:textId="171EADB8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78DAE" w14:textId="0EFB2DDC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34466" w14:textId="551B055F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3BE04" w14:textId="08A9ED0D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D8BCE" w14:textId="79F7AF89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5175</w:t>
            </w:r>
          </w:p>
        </w:tc>
      </w:tr>
      <w:tr w:rsidR="00A87F41" w:rsidRPr="004064FF" w14:paraId="04025FBA" w14:textId="77777777" w:rsidTr="006D4DE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A52C1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59427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14E13" w14:textId="2E16143B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CE155" w14:textId="2012DFD8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D36B9" w14:textId="0F223518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91D91" w14:textId="2E5B821B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.0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00CA7" w14:textId="079B1BFB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322</w:t>
            </w:r>
          </w:p>
        </w:tc>
      </w:tr>
      <w:bookmarkEnd w:id="1"/>
      <w:tr w:rsidR="00A87F41" w:rsidRPr="004064FF" w14:paraId="63E5132C" w14:textId="77777777" w:rsidTr="006D4DE4">
        <w:trPr>
          <w:trHeight w:val="20"/>
        </w:trPr>
        <w:tc>
          <w:tcPr>
            <w:tcW w:w="0" w:type="auto"/>
            <w:vMerge w:val="restart"/>
            <w:vAlign w:val="center"/>
          </w:tcPr>
          <w:p w14:paraId="338EEFB6" w14:textId="2DEF5714" w:rsidR="00A87F41" w:rsidRPr="004064FF" w:rsidRDefault="00A87F41" w:rsidP="00B103F6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CSF p-tau181 (</w:t>
            </w:r>
            <w:proofErr w:type="spellStart"/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pg</w:t>
            </w:r>
            <w:proofErr w:type="spellEnd"/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/ml)</w:t>
            </w:r>
          </w:p>
        </w:tc>
        <w:tc>
          <w:tcPr>
            <w:tcW w:w="0" w:type="auto"/>
            <w:hideMark/>
          </w:tcPr>
          <w:p w14:paraId="0D8EF848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vAlign w:val="center"/>
          </w:tcPr>
          <w:p w14:paraId="40D794FF" w14:textId="648D1B5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7.527</w:t>
            </w:r>
          </w:p>
        </w:tc>
        <w:tc>
          <w:tcPr>
            <w:tcW w:w="0" w:type="auto"/>
            <w:vAlign w:val="center"/>
          </w:tcPr>
          <w:p w14:paraId="297BCAA0" w14:textId="145DAF9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9.370</w:t>
            </w:r>
          </w:p>
        </w:tc>
        <w:tc>
          <w:tcPr>
            <w:tcW w:w="0" w:type="auto"/>
            <w:vAlign w:val="center"/>
          </w:tcPr>
          <w:p w14:paraId="0D191EF7" w14:textId="69252FE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vAlign w:val="center"/>
          </w:tcPr>
          <w:p w14:paraId="17C59E1C" w14:textId="52ABB62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49.0531</w:t>
            </w:r>
          </w:p>
        </w:tc>
        <w:tc>
          <w:tcPr>
            <w:tcW w:w="0" w:type="auto"/>
            <w:vAlign w:val="center"/>
          </w:tcPr>
          <w:p w14:paraId="134F4A60" w14:textId="20775B45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86.0005</w:t>
            </w:r>
          </w:p>
        </w:tc>
      </w:tr>
      <w:tr w:rsidR="00A87F41" w:rsidRPr="004064FF" w14:paraId="41CA40A6" w14:textId="77777777" w:rsidTr="006D4DE4">
        <w:trPr>
          <w:trHeight w:val="20"/>
        </w:trPr>
        <w:tc>
          <w:tcPr>
            <w:tcW w:w="0" w:type="auto"/>
            <w:vMerge/>
            <w:vAlign w:val="center"/>
          </w:tcPr>
          <w:p w14:paraId="661D7811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13941266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vAlign w:val="center"/>
          </w:tcPr>
          <w:p w14:paraId="32928DF3" w14:textId="1DF537E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97.498</w:t>
            </w:r>
          </w:p>
        </w:tc>
        <w:tc>
          <w:tcPr>
            <w:tcW w:w="0" w:type="auto"/>
            <w:vAlign w:val="center"/>
          </w:tcPr>
          <w:p w14:paraId="3B5C7447" w14:textId="636DE6C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3.393</w:t>
            </w:r>
          </w:p>
        </w:tc>
        <w:tc>
          <w:tcPr>
            <w:tcW w:w="0" w:type="auto"/>
            <w:vAlign w:val="center"/>
          </w:tcPr>
          <w:p w14:paraId="64E588D4" w14:textId="0A3BBFB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vAlign w:val="center"/>
          </w:tcPr>
          <w:p w14:paraId="54BF2054" w14:textId="3137357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71.0937</w:t>
            </w:r>
          </w:p>
        </w:tc>
        <w:tc>
          <w:tcPr>
            <w:tcW w:w="0" w:type="auto"/>
            <w:vAlign w:val="center"/>
          </w:tcPr>
          <w:p w14:paraId="43482542" w14:textId="2E09CE9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23.9</w:t>
            </w:r>
          </w:p>
        </w:tc>
      </w:tr>
      <w:tr w:rsidR="00A87F41" w:rsidRPr="004064FF" w14:paraId="21BC119F" w14:textId="77777777" w:rsidTr="006D4DE4">
        <w:trPr>
          <w:trHeight w:val="20"/>
        </w:trPr>
        <w:tc>
          <w:tcPr>
            <w:tcW w:w="0" w:type="auto"/>
            <w:vMerge/>
            <w:vAlign w:val="center"/>
          </w:tcPr>
          <w:p w14:paraId="071EFAD2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4A890DF3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vAlign w:val="center"/>
          </w:tcPr>
          <w:p w14:paraId="06E8FDF2" w14:textId="494887C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12.490</w:t>
            </w:r>
          </w:p>
        </w:tc>
        <w:tc>
          <w:tcPr>
            <w:tcW w:w="0" w:type="auto"/>
            <w:vAlign w:val="center"/>
          </w:tcPr>
          <w:p w14:paraId="3362D826" w14:textId="7E8E755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7.847</w:t>
            </w:r>
          </w:p>
        </w:tc>
        <w:tc>
          <w:tcPr>
            <w:tcW w:w="0" w:type="auto"/>
            <w:vAlign w:val="center"/>
          </w:tcPr>
          <w:p w14:paraId="720AFC39" w14:textId="3A39BCA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vAlign w:val="center"/>
          </w:tcPr>
          <w:p w14:paraId="2A7B0F6B" w14:textId="5407A90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97.0151</w:t>
            </w:r>
          </w:p>
        </w:tc>
        <w:tc>
          <w:tcPr>
            <w:tcW w:w="0" w:type="auto"/>
            <w:vAlign w:val="center"/>
          </w:tcPr>
          <w:p w14:paraId="4E0B4753" w14:textId="44ECB1F5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27.96</w:t>
            </w:r>
          </w:p>
        </w:tc>
      </w:tr>
      <w:tr w:rsidR="00A87F41" w:rsidRPr="004064FF" w14:paraId="23A4BAA3" w14:textId="77777777" w:rsidTr="006D4DE4">
        <w:trPr>
          <w:trHeight w:val="20"/>
        </w:trPr>
        <w:tc>
          <w:tcPr>
            <w:tcW w:w="0" w:type="auto"/>
            <w:vMerge/>
            <w:vAlign w:val="center"/>
          </w:tcPr>
          <w:p w14:paraId="46FCCBC4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6B21F139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noWrap/>
            <w:vAlign w:val="center"/>
          </w:tcPr>
          <w:p w14:paraId="102FFB71" w14:textId="4773EF3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317</w:t>
            </w:r>
          </w:p>
        </w:tc>
        <w:tc>
          <w:tcPr>
            <w:tcW w:w="0" w:type="auto"/>
            <w:vAlign w:val="center"/>
          </w:tcPr>
          <w:p w14:paraId="1BCDC88A" w14:textId="45AD5B2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142</w:t>
            </w:r>
          </w:p>
        </w:tc>
        <w:tc>
          <w:tcPr>
            <w:tcW w:w="0" w:type="auto"/>
            <w:vAlign w:val="center"/>
          </w:tcPr>
          <w:p w14:paraId="4093093C" w14:textId="268E2A1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2502</w:t>
            </w:r>
          </w:p>
        </w:tc>
        <w:tc>
          <w:tcPr>
            <w:tcW w:w="0" w:type="auto"/>
            <w:noWrap/>
            <w:vAlign w:val="center"/>
          </w:tcPr>
          <w:p w14:paraId="63D617FD" w14:textId="36F1FFDD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0.9347</w:t>
            </w:r>
          </w:p>
        </w:tc>
        <w:tc>
          <w:tcPr>
            <w:tcW w:w="0" w:type="auto"/>
            <w:vAlign w:val="center"/>
          </w:tcPr>
          <w:p w14:paraId="276332E8" w14:textId="7CF181A5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3.5683</w:t>
            </w:r>
          </w:p>
        </w:tc>
      </w:tr>
      <w:tr w:rsidR="00A87F41" w:rsidRPr="004064FF" w14:paraId="0A1CEBC5" w14:textId="77777777" w:rsidTr="006D4DE4">
        <w:trPr>
          <w:trHeight w:val="20"/>
        </w:trPr>
        <w:tc>
          <w:tcPr>
            <w:tcW w:w="0" w:type="auto"/>
            <w:vMerge/>
            <w:vAlign w:val="center"/>
          </w:tcPr>
          <w:p w14:paraId="0198B637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5A931BE5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noWrap/>
            <w:vAlign w:val="center"/>
          </w:tcPr>
          <w:p w14:paraId="58A1F7B5" w14:textId="5807984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6.816</w:t>
            </w:r>
          </w:p>
        </w:tc>
        <w:tc>
          <w:tcPr>
            <w:tcW w:w="0" w:type="auto"/>
            <w:vAlign w:val="center"/>
          </w:tcPr>
          <w:p w14:paraId="58A8C60D" w14:textId="3669565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.596</w:t>
            </w:r>
          </w:p>
        </w:tc>
        <w:tc>
          <w:tcPr>
            <w:tcW w:w="0" w:type="auto"/>
            <w:vAlign w:val="center"/>
          </w:tcPr>
          <w:p w14:paraId="5DC2BEC2" w14:textId="02217E0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noWrap/>
            <w:vAlign w:val="center"/>
          </w:tcPr>
          <w:p w14:paraId="131CF0BF" w14:textId="59EC9E25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9.9631</w:t>
            </w:r>
          </w:p>
        </w:tc>
        <w:tc>
          <w:tcPr>
            <w:tcW w:w="0" w:type="auto"/>
            <w:vAlign w:val="center"/>
          </w:tcPr>
          <w:p w14:paraId="584C81D0" w14:textId="657BD5D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3.669</w:t>
            </w:r>
          </w:p>
        </w:tc>
      </w:tr>
      <w:tr w:rsidR="00A87F41" w:rsidRPr="004064FF" w14:paraId="3D674401" w14:textId="77777777" w:rsidTr="006D4DE4">
        <w:trPr>
          <w:trHeight w:val="20"/>
        </w:trPr>
        <w:tc>
          <w:tcPr>
            <w:tcW w:w="0" w:type="auto"/>
            <w:vMerge/>
            <w:vAlign w:val="center"/>
          </w:tcPr>
          <w:p w14:paraId="128DAAED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5FE30F14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noWrap/>
            <w:vAlign w:val="center"/>
          </w:tcPr>
          <w:p w14:paraId="24C648F6" w14:textId="5AC7BF9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0" w:type="auto"/>
            <w:vAlign w:val="center"/>
          </w:tcPr>
          <w:p w14:paraId="65E9BEE9" w14:textId="3C0E1B4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vAlign w:val="center"/>
          </w:tcPr>
          <w:p w14:paraId="534DDDAA" w14:textId="04399D0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8197</w:t>
            </w:r>
          </w:p>
        </w:tc>
        <w:tc>
          <w:tcPr>
            <w:tcW w:w="0" w:type="auto"/>
            <w:noWrap/>
            <w:vAlign w:val="center"/>
          </w:tcPr>
          <w:p w14:paraId="6D3DA79C" w14:textId="314A09C2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1.7312</w:t>
            </w:r>
          </w:p>
        </w:tc>
        <w:tc>
          <w:tcPr>
            <w:tcW w:w="0" w:type="auto"/>
            <w:noWrap/>
            <w:vAlign w:val="center"/>
          </w:tcPr>
          <w:p w14:paraId="7153F83E" w14:textId="006526C1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1844</w:t>
            </w:r>
          </w:p>
        </w:tc>
      </w:tr>
      <w:tr w:rsidR="00A87F41" w:rsidRPr="004064FF" w14:paraId="664E6F36" w14:textId="77777777" w:rsidTr="006D4DE4">
        <w:trPr>
          <w:trHeight w:val="20"/>
        </w:trPr>
        <w:tc>
          <w:tcPr>
            <w:tcW w:w="0" w:type="auto"/>
            <w:vMerge/>
            <w:vAlign w:val="center"/>
          </w:tcPr>
          <w:p w14:paraId="3DA8C057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0DE7AB9D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vAlign w:val="center"/>
          </w:tcPr>
          <w:p w14:paraId="0BAF6FFE" w14:textId="438C7455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7.043</w:t>
            </w:r>
          </w:p>
        </w:tc>
        <w:tc>
          <w:tcPr>
            <w:tcW w:w="0" w:type="auto"/>
            <w:vAlign w:val="center"/>
          </w:tcPr>
          <w:p w14:paraId="64682176" w14:textId="7E57BFE3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880</w:t>
            </w:r>
          </w:p>
        </w:tc>
        <w:tc>
          <w:tcPr>
            <w:tcW w:w="0" w:type="auto"/>
            <w:vAlign w:val="center"/>
          </w:tcPr>
          <w:p w14:paraId="09D8A2EF" w14:textId="07695BFB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vAlign w:val="center"/>
          </w:tcPr>
          <w:p w14:paraId="56EF4FFD" w14:textId="6FFA710A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10.749</w:t>
            </w:r>
          </w:p>
        </w:tc>
        <w:tc>
          <w:tcPr>
            <w:tcW w:w="0" w:type="auto"/>
            <w:vAlign w:val="center"/>
          </w:tcPr>
          <w:p w14:paraId="35DC7A59" w14:textId="75CF8A0F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3.3364</w:t>
            </w:r>
          </w:p>
        </w:tc>
      </w:tr>
      <w:tr w:rsidR="00A87F41" w:rsidRPr="004064FF" w14:paraId="04BCA740" w14:textId="77777777" w:rsidTr="006D4DE4">
        <w:trPr>
          <w:trHeight w:val="20"/>
        </w:trPr>
        <w:tc>
          <w:tcPr>
            <w:tcW w:w="0" w:type="auto"/>
            <w:vMerge/>
            <w:vAlign w:val="center"/>
          </w:tcPr>
          <w:p w14:paraId="6A0D6460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1ED09716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vAlign w:val="center"/>
          </w:tcPr>
          <w:p w14:paraId="4340E329" w14:textId="35F0645A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8.133</w:t>
            </w:r>
          </w:p>
        </w:tc>
        <w:tc>
          <w:tcPr>
            <w:tcW w:w="0" w:type="auto"/>
            <w:vAlign w:val="center"/>
          </w:tcPr>
          <w:p w14:paraId="2B577044" w14:textId="624690C2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963</w:t>
            </w:r>
          </w:p>
        </w:tc>
        <w:tc>
          <w:tcPr>
            <w:tcW w:w="0" w:type="auto"/>
            <w:vAlign w:val="center"/>
          </w:tcPr>
          <w:p w14:paraId="547AA869" w14:textId="482C47EE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noWrap/>
            <w:vAlign w:val="center"/>
          </w:tcPr>
          <w:p w14:paraId="009B9778" w14:textId="65D04D0D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.2633</w:t>
            </w:r>
          </w:p>
        </w:tc>
        <w:tc>
          <w:tcPr>
            <w:tcW w:w="0" w:type="auto"/>
            <w:vAlign w:val="center"/>
          </w:tcPr>
          <w:p w14:paraId="6C0E8978" w14:textId="0328D287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2.0024</w:t>
            </w:r>
          </w:p>
        </w:tc>
      </w:tr>
      <w:tr w:rsidR="00A87F41" w:rsidRPr="004064FF" w14:paraId="1A0811D2" w14:textId="77777777" w:rsidTr="006D4DE4">
        <w:trPr>
          <w:trHeight w:val="20"/>
        </w:trPr>
        <w:tc>
          <w:tcPr>
            <w:tcW w:w="0" w:type="auto"/>
            <w:vMerge/>
            <w:vAlign w:val="center"/>
          </w:tcPr>
          <w:p w14:paraId="5468FB6B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5A822869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vAlign w:val="center"/>
          </w:tcPr>
          <w:p w14:paraId="4E553D9A" w14:textId="5021409C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90</w:t>
            </w:r>
          </w:p>
        </w:tc>
        <w:tc>
          <w:tcPr>
            <w:tcW w:w="0" w:type="auto"/>
            <w:vAlign w:val="center"/>
          </w:tcPr>
          <w:p w14:paraId="372927A5" w14:textId="26B88A06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513</w:t>
            </w:r>
          </w:p>
        </w:tc>
        <w:tc>
          <w:tcPr>
            <w:tcW w:w="0" w:type="auto"/>
            <w:vAlign w:val="center"/>
          </w:tcPr>
          <w:p w14:paraId="40E2B198" w14:textId="1093E17F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4721</w:t>
            </w:r>
          </w:p>
        </w:tc>
        <w:tc>
          <w:tcPr>
            <w:tcW w:w="0" w:type="auto"/>
            <w:vAlign w:val="center"/>
          </w:tcPr>
          <w:p w14:paraId="53C3E717" w14:textId="143E8C66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1.8935</w:t>
            </w:r>
          </w:p>
        </w:tc>
        <w:tc>
          <w:tcPr>
            <w:tcW w:w="0" w:type="auto"/>
            <w:vAlign w:val="center"/>
          </w:tcPr>
          <w:p w14:paraId="1D853327" w14:textId="3E9CCE91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.0739</w:t>
            </w:r>
          </w:p>
        </w:tc>
      </w:tr>
      <w:tr w:rsidR="00A87F41" w:rsidRPr="004064FF" w14:paraId="757F404E" w14:textId="77777777" w:rsidTr="006D4DE4">
        <w:trPr>
          <w:trHeight w:val="20"/>
        </w:trPr>
        <w:tc>
          <w:tcPr>
            <w:tcW w:w="0" w:type="auto"/>
            <w:vMerge w:val="restart"/>
            <w:vAlign w:val="center"/>
          </w:tcPr>
          <w:p w14:paraId="62CF5BFF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  <w:p w14:paraId="480939C7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  <w:p w14:paraId="24FA4F9A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  <w:p w14:paraId="31CC8549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  <w:p w14:paraId="0E222028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  <w:p w14:paraId="4E3861D1" w14:textId="77777777" w:rsidR="00A87F41" w:rsidRPr="004064FF" w:rsidRDefault="00A87F41" w:rsidP="00B103F6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 xml:space="preserve">CSF total tau </w:t>
            </w:r>
          </w:p>
          <w:p w14:paraId="640D6D1C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  <w:p w14:paraId="721FB15F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  <w:p w14:paraId="44E4806C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  <w:p w14:paraId="0D1F9344" w14:textId="77777777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  <w:p w14:paraId="42A07709" w14:textId="03B13649" w:rsidR="00A87F41" w:rsidRPr="004064FF" w:rsidRDefault="00A87F41" w:rsidP="00B103F6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210374A1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Baseline mean for Amyloid No Change class</w:t>
            </w:r>
          </w:p>
        </w:tc>
        <w:tc>
          <w:tcPr>
            <w:tcW w:w="0" w:type="auto"/>
            <w:vAlign w:val="center"/>
          </w:tcPr>
          <w:p w14:paraId="1C9E0E98" w14:textId="20AD5C4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406.610</w:t>
            </w:r>
          </w:p>
        </w:tc>
        <w:tc>
          <w:tcPr>
            <w:tcW w:w="0" w:type="auto"/>
            <w:vAlign w:val="center"/>
          </w:tcPr>
          <w:p w14:paraId="76A2A958" w14:textId="35B9F43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49.190</w:t>
            </w:r>
          </w:p>
        </w:tc>
        <w:tc>
          <w:tcPr>
            <w:tcW w:w="0" w:type="auto"/>
            <w:vAlign w:val="center"/>
          </w:tcPr>
          <w:p w14:paraId="594783C9" w14:textId="39DA0B4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vAlign w:val="center"/>
          </w:tcPr>
          <w:p w14:paraId="2797A8BD" w14:textId="7CEFE9A6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309.59</w:t>
            </w:r>
          </w:p>
        </w:tc>
        <w:tc>
          <w:tcPr>
            <w:tcW w:w="0" w:type="auto"/>
            <w:vAlign w:val="center"/>
          </w:tcPr>
          <w:p w14:paraId="003111A9" w14:textId="1AE3885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503.64</w:t>
            </w:r>
          </w:p>
        </w:tc>
      </w:tr>
      <w:tr w:rsidR="00A87F41" w:rsidRPr="004064FF" w14:paraId="4C22ABEA" w14:textId="77777777" w:rsidTr="006D4DE4">
        <w:trPr>
          <w:trHeight w:val="20"/>
        </w:trPr>
        <w:tc>
          <w:tcPr>
            <w:tcW w:w="0" w:type="auto"/>
            <w:vMerge/>
          </w:tcPr>
          <w:p w14:paraId="2DD2EE38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1009A234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vAlign w:val="center"/>
          </w:tcPr>
          <w:p w14:paraId="5CA05FC8" w14:textId="25F2D91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513.380</w:t>
            </w:r>
          </w:p>
        </w:tc>
        <w:tc>
          <w:tcPr>
            <w:tcW w:w="0" w:type="auto"/>
            <w:vAlign w:val="center"/>
          </w:tcPr>
          <w:p w14:paraId="0F877305" w14:textId="707DF1A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7.744</w:t>
            </w:r>
          </w:p>
        </w:tc>
        <w:tc>
          <w:tcPr>
            <w:tcW w:w="0" w:type="auto"/>
            <w:vAlign w:val="center"/>
          </w:tcPr>
          <w:p w14:paraId="5A5447DA" w14:textId="2AACB8BD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vAlign w:val="center"/>
          </w:tcPr>
          <w:p w14:paraId="6E556982" w14:textId="3F37E421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379.76</w:t>
            </w:r>
          </w:p>
        </w:tc>
        <w:tc>
          <w:tcPr>
            <w:tcW w:w="0" w:type="auto"/>
            <w:vAlign w:val="center"/>
          </w:tcPr>
          <w:p w14:paraId="5DBD8EF8" w14:textId="5E37AC0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47.01</w:t>
            </w:r>
          </w:p>
        </w:tc>
      </w:tr>
      <w:tr w:rsidR="00A87F41" w:rsidRPr="004064FF" w14:paraId="4DE08B15" w14:textId="77777777" w:rsidTr="006D4DE4">
        <w:trPr>
          <w:trHeight w:val="20"/>
        </w:trPr>
        <w:tc>
          <w:tcPr>
            <w:tcW w:w="0" w:type="auto"/>
            <w:vMerge/>
          </w:tcPr>
          <w:p w14:paraId="692A1875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0EF9224A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vAlign w:val="center"/>
          </w:tcPr>
          <w:p w14:paraId="06A525F0" w14:textId="18CFE49C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38.940</w:t>
            </w:r>
          </w:p>
        </w:tc>
        <w:tc>
          <w:tcPr>
            <w:tcW w:w="0" w:type="auto"/>
            <w:vAlign w:val="center"/>
          </w:tcPr>
          <w:p w14:paraId="08AD0C62" w14:textId="7A81FA80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39.719</w:t>
            </w:r>
          </w:p>
        </w:tc>
        <w:tc>
          <w:tcPr>
            <w:tcW w:w="0" w:type="auto"/>
            <w:vAlign w:val="center"/>
          </w:tcPr>
          <w:p w14:paraId="71C0B4CF" w14:textId="67740BC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vAlign w:val="center"/>
          </w:tcPr>
          <w:p w14:paraId="08E565A9" w14:textId="69F537F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560.59</w:t>
            </w:r>
          </w:p>
        </w:tc>
        <w:tc>
          <w:tcPr>
            <w:tcW w:w="0" w:type="auto"/>
            <w:vAlign w:val="center"/>
          </w:tcPr>
          <w:p w14:paraId="6379ACA1" w14:textId="7F7215E3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717.29</w:t>
            </w:r>
          </w:p>
        </w:tc>
      </w:tr>
      <w:tr w:rsidR="00A87F41" w:rsidRPr="004064FF" w14:paraId="7E658C9E" w14:textId="77777777" w:rsidTr="006D4DE4">
        <w:trPr>
          <w:trHeight w:val="20"/>
        </w:trPr>
        <w:tc>
          <w:tcPr>
            <w:tcW w:w="0" w:type="auto"/>
            <w:vMerge/>
          </w:tcPr>
          <w:p w14:paraId="3A44825D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714A0C8A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vAlign w:val="center"/>
          </w:tcPr>
          <w:p w14:paraId="40CFF368" w14:textId="56BEA70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5.524</w:t>
            </w:r>
          </w:p>
        </w:tc>
        <w:tc>
          <w:tcPr>
            <w:tcW w:w="0" w:type="auto"/>
            <w:vAlign w:val="center"/>
          </w:tcPr>
          <w:p w14:paraId="04B9BE91" w14:textId="6B1A208A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6.744</w:t>
            </w:r>
          </w:p>
        </w:tc>
        <w:tc>
          <w:tcPr>
            <w:tcW w:w="0" w:type="auto"/>
            <w:vAlign w:val="center"/>
          </w:tcPr>
          <w:p w14:paraId="64D075B9" w14:textId="645F3109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4138</w:t>
            </w:r>
          </w:p>
        </w:tc>
        <w:tc>
          <w:tcPr>
            <w:tcW w:w="0" w:type="auto"/>
            <w:noWrap/>
            <w:vAlign w:val="center"/>
          </w:tcPr>
          <w:p w14:paraId="2C412B20" w14:textId="32E91D7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7.7784</w:t>
            </w:r>
          </w:p>
        </w:tc>
        <w:tc>
          <w:tcPr>
            <w:tcW w:w="0" w:type="auto"/>
            <w:vAlign w:val="center"/>
          </w:tcPr>
          <w:p w14:paraId="5B203A33" w14:textId="341CD126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8.826</w:t>
            </w:r>
          </w:p>
        </w:tc>
      </w:tr>
      <w:tr w:rsidR="00A87F41" w:rsidRPr="004064FF" w14:paraId="6E42FDA6" w14:textId="77777777" w:rsidTr="006D4DE4">
        <w:trPr>
          <w:trHeight w:val="20"/>
        </w:trPr>
        <w:tc>
          <w:tcPr>
            <w:tcW w:w="0" w:type="auto"/>
            <w:vMerge/>
          </w:tcPr>
          <w:p w14:paraId="18D07E4A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11899E26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vAlign w:val="center"/>
          </w:tcPr>
          <w:p w14:paraId="6784D34C" w14:textId="509073F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22.561</w:t>
            </w:r>
          </w:p>
        </w:tc>
        <w:tc>
          <w:tcPr>
            <w:tcW w:w="0" w:type="auto"/>
            <w:vAlign w:val="center"/>
          </w:tcPr>
          <w:p w14:paraId="6DAAECFD" w14:textId="50BEEBA1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9.039</w:t>
            </w:r>
          </w:p>
        </w:tc>
        <w:tc>
          <w:tcPr>
            <w:tcW w:w="0" w:type="auto"/>
            <w:vAlign w:val="center"/>
          </w:tcPr>
          <w:p w14:paraId="515292B5" w14:textId="47627234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0" w:type="auto"/>
            <w:vAlign w:val="center"/>
          </w:tcPr>
          <w:p w14:paraId="67D2F9B3" w14:textId="26C41241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40.391</w:t>
            </w:r>
          </w:p>
        </w:tc>
        <w:tc>
          <w:tcPr>
            <w:tcW w:w="0" w:type="auto"/>
            <w:vAlign w:val="center"/>
          </w:tcPr>
          <w:p w14:paraId="23C240F7" w14:textId="4AFD0787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4.7303</w:t>
            </w:r>
          </w:p>
        </w:tc>
      </w:tr>
      <w:tr w:rsidR="00A87F41" w:rsidRPr="004064FF" w14:paraId="5262073D" w14:textId="77777777" w:rsidTr="006D4DE4">
        <w:trPr>
          <w:trHeight w:val="20"/>
        </w:trPr>
        <w:tc>
          <w:tcPr>
            <w:tcW w:w="0" w:type="auto"/>
            <w:vMerge/>
          </w:tcPr>
          <w:p w14:paraId="1B09B2CE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5E1D5915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vAlign w:val="center"/>
          </w:tcPr>
          <w:p w14:paraId="26EF6913" w14:textId="68169D8F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2.635</w:t>
            </w:r>
          </w:p>
        </w:tc>
        <w:tc>
          <w:tcPr>
            <w:tcW w:w="0" w:type="auto"/>
            <w:vAlign w:val="center"/>
          </w:tcPr>
          <w:p w14:paraId="499ECDB3" w14:textId="46A756C8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5.565</w:t>
            </w:r>
          </w:p>
        </w:tc>
        <w:tc>
          <w:tcPr>
            <w:tcW w:w="0" w:type="auto"/>
            <w:vAlign w:val="center"/>
          </w:tcPr>
          <w:p w14:paraId="6C463706" w14:textId="1CB91CB6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0.6363</w:t>
            </w:r>
          </w:p>
        </w:tc>
        <w:tc>
          <w:tcPr>
            <w:tcW w:w="0" w:type="auto"/>
            <w:vAlign w:val="center"/>
          </w:tcPr>
          <w:p w14:paraId="5CB9C9B4" w14:textId="048F34BB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-8.3414</w:t>
            </w:r>
          </w:p>
        </w:tc>
        <w:tc>
          <w:tcPr>
            <w:tcW w:w="0" w:type="auto"/>
            <w:vAlign w:val="center"/>
          </w:tcPr>
          <w:p w14:paraId="5E7BE737" w14:textId="04E6AFC5" w:rsidR="00A87F41" w:rsidRPr="00A87F41" w:rsidRDefault="00A87F41" w:rsidP="006D4DE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A87F41">
              <w:rPr>
                <w:rFonts w:cstheme="minorHAnsi"/>
                <w:color w:val="000000"/>
                <w:sz w:val="16"/>
                <w:szCs w:val="16"/>
              </w:rPr>
              <w:t>13.6123</w:t>
            </w:r>
          </w:p>
        </w:tc>
      </w:tr>
      <w:tr w:rsidR="00A87F41" w:rsidRPr="004064FF" w14:paraId="0067D838" w14:textId="77777777" w:rsidTr="006D4DE4">
        <w:trPr>
          <w:trHeight w:val="20"/>
        </w:trPr>
        <w:tc>
          <w:tcPr>
            <w:tcW w:w="0" w:type="auto"/>
            <w:vMerge/>
          </w:tcPr>
          <w:p w14:paraId="15BC9C55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7FC6354D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noWrap/>
            <w:vAlign w:val="center"/>
          </w:tcPr>
          <w:p w14:paraId="71F7D5AA" w14:textId="20F1D722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25.196</w:t>
            </w:r>
          </w:p>
        </w:tc>
        <w:tc>
          <w:tcPr>
            <w:tcW w:w="0" w:type="auto"/>
            <w:vAlign w:val="center"/>
          </w:tcPr>
          <w:p w14:paraId="4BCCBCFD" w14:textId="78D70086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0.615</w:t>
            </w:r>
          </w:p>
        </w:tc>
        <w:tc>
          <w:tcPr>
            <w:tcW w:w="0" w:type="auto"/>
            <w:vAlign w:val="center"/>
          </w:tcPr>
          <w:p w14:paraId="087B14D9" w14:textId="6B3C1854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0" w:type="auto"/>
            <w:noWrap/>
            <w:vAlign w:val="center"/>
          </w:tcPr>
          <w:p w14:paraId="74DB81A0" w14:textId="7B7E2DE5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46.134</w:t>
            </w:r>
          </w:p>
        </w:tc>
        <w:tc>
          <w:tcPr>
            <w:tcW w:w="0" w:type="auto"/>
            <w:vAlign w:val="center"/>
          </w:tcPr>
          <w:p w14:paraId="2408CB31" w14:textId="32B3B33D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4.2577</w:t>
            </w:r>
          </w:p>
        </w:tc>
      </w:tr>
      <w:tr w:rsidR="00A87F41" w:rsidRPr="004064FF" w14:paraId="2DDD0783" w14:textId="77777777" w:rsidTr="006D4DE4">
        <w:trPr>
          <w:trHeight w:val="20"/>
        </w:trPr>
        <w:tc>
          <w:tcPr>
            <w:tcW w:w="0" w:type="auto"/>
            <w:vMerge/>
          </w:tcPr>
          <w:p w14:paraId="2ADE7F69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hideMark/>
          </w:tcPr>
          <w:p w14:paraId="34CAB949" w14:textId="77777777" w:rsidR="00A87F41" w:rsidRPr="004064FF" w:rsidRDefault="00A87F41" w:rsidP="00A87F4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noWrap/>
            <w:vAlign w:val="center"/>
          </w:tcPr>
          <w:p w14:paraId="6032FB16" w14:textId="32EFE72E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8.084</w:t>
            </w:r>
          </w:p>
        </w:tc>
        <w:tc>
          <w:tcPr>
            <w:tcW w:w="0" w:type="auto"/>
            <w:vAlign w:val="center"/>
          </w:tcPr>
          <w:p w14:paraId="1ED76578" w14:textId="38849625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1.278</w:t>
            </w:r>
          </w:p>
        </w:tc>
        <w:tc>
          <w:tcPr>
            <w:tcW w:w="0" w:type="auto"/>
            <w:vAlign w:val="center"/>
          </w:tcPr>
          <w:p w14:paraId="485C6457" w14:textId="5180D964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0" w:type="auto"/>
            <w:noWrap/>
            <w:vAlign w:val="center"/>
          </w:tcPr>
          <w:p w14:paraId="1B823CD8" w14:textId="5720A3E6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.8387</w:t>
            </w:r>
          </w:p>
        </w:tc>
        <w:tc>
          <w:tcPr>
            <w:tcW w:w="0" w:type="auto"/>
            <w:vAlign w:val="center"/>
          </w:tcPr>
          <w:p w14:paraId="6E64D8C6" w14:textId="1A3C8ED7" w:rsidR="00A87F41" w:rsidRPr="00B103F6" w:rsidRDefault="00A87F41" w:rsidP="006D4DE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0.3301</w:t>
            </w:r>
          </w:p>
        </w:tc>
      </w:tr>
      <w:tr w:rsidR="00A87F41" w:rsidRPr="004064FF" w14:paraId="69245DD9" w14:textId="77777777" w:rsidTr="00D60B3B">
        <w:trPr>
          <w:trHeight w:val="20"/>
        </w:trPr>
        <w:tc>
          <w:tcPr>
            <w:tcW w:w="0" w:type="auto"/>
            <w:vMerge/>
          </w:tcPr>
          <w:p w14:paraId="1375EF81" w14:textId="77777777" w:rsidR="00A87F41" w:rsidRPr="004064FF" w:rsidRDefault="00A87F41" w:rsidP="00A87F4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2E71E335" w14:textId="77777777" w:rsidR="00A87F41" w:rsidRPr="004064FF" w:rsidRDefault="00A87F41" w:rsidP="00D60B3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64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noWrap/>
            <w:vAlign w:val="center"/>
          </w:tcPr>
          <w:p w14:paraId="62263CB2" w14:textId="2040913E" w:rsidR="00A87F41" w:rsidRPr="00B103F6" w:rsidRDefault="00A87F4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888</w:t>
            </w:r>
          </w:p>
        </w:tc>
        <w:tc>
          <w:tcPr>
            <w:tcW w:w="0" w:type="auto"/>
            <w:vAlign w:val="center"/>
          </w:tcPr>
          <w:p w14:paraId="6FF36DB3" w14:textId="6810C7C5" w:rsidR="00A87F41" w:rsidRPr="00B103F6" w:rsidRDefault="00A87F4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8.743</w:t>
            </w:r>
          </w:p>
        </w:tc>
        <w:tc>
          <w:tcPr>
            <w:tcW w:w="0" w:type="auto"/>
            <w:vAlign w:val="center"/>
          </w:tcPr>
          <w:p w14:paraId="68C46196" w14:textId="66CCBF02" w:rsidR="00A87F41" w:rsidRPr="00B103F6" w:rsidRDefault="00A87F4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415</w:t>
            </w:r>
          </w:p>
        </w:tc>
        <w:tc>
          <w:tcPr>
            <w:tcW w:w="0" w:type="auto"/>
            <w:noWrap/>
            <w:vAlign w:val="center"/>
          </w:tcPr>
          <w:p w14:paraId="50E0B78B" w14:textId="57C8A5E3" w:rsidR="00A87F41" w:rsidRPr="00B103F6" w:rsidRDefault="00A87F4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14.358</w:t>
            </w:r>
          </w:p>
        </w:tc>
        <w:tc>
          <w:tcPr>
            <w:tcW w:w="0" w:type="auto"/>
            <w:noWrap/>
            <w:vAlign w:val="center"/>
          </w:tcPr>
          <w:p w14:paraId="57EE3998" w14:textId="4790E076" w:rsidR="00A87F41" w:rsidRPr="00B103F6" w:rsidRDefault="00A87F4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103F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0.1348</w:t>
            </w:r>
          </w:p>
        </w:tc>
      </w:tr>
    </w:tbl>
    <w:p w14:paraId="005C5A86" w14:textId="72097894" w:rsidR="006935A1" w:rsidRDefault="006935A1"/>
    <w:p w14:paraId="1BD90FBB" w14:textId="77777777" w:rsidR="00D15210" w:rsidRDefault="00D15210"/>
    <w:p w14:paraId="5F076164" w14:textId="6DEE400C" w:rsidR="00A30539" w:rsidRDefault="003E0FF6" w:rsidP="004766D6">
      <w:pPr>
        <w:spacing w:after="0"/>
        <w:jc w:val="center"/>
      </w:pPr>
      <w:r>
        <w:rPr>
          <w:noProof/>
        </w:rPr>
        <w:drawing>
          <wp:inline distT="0" distB="0" distL="0" distR="0" wp14:anchorId="3D815A60" wp14:editId="2674E7D3">
            <wp:extent cx="4754880" cy="3026410"/>
            <wp:effectExtent l="0" t="0" r="7620" b="2540"/>
            <wp:docPr id="1" name="Picture 1" descr="A group of colorful boxes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colorful boxes with tex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3026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A5A099" w14:textId="77777777" w:rsidR="003E0FF6" w:rsidRDefault="003E0FF6" w:rsidP="003E0FF6">
      <w:pPr>
        <w:widowControl w:val="0"/>
        <w:autoSpaceDE w:val="0"/>
        <w:autoSpaceDN w:val="0"/>
        <w:adjustRightInd w:val="0"/>
      </w:pPr>
      <w:bookmarkStart w:id="2" w:name="OLE_LINK34"/>
      <w:r>
        <w:rPr>
          <w:rFonts w:cstheme="minorHAnsi"/>
          <w:b/>
          <w:bCs/>
        </w:rPr>
        <w:t xml:space="preserve">Supplemental </w:t>
      </w:r>
      <w:r>
        <w:rPr>
          <w:b/>
          <w:bCs/>
        </w:rPr>
        <w:t>Figure</w:t>
      </w:r>
      <w:r>
        <w:t xml:space="preserve"> </w:t>
      </w:r>
      <w:r>
        <w:rPr>
          <w:b/>
          <w:bCs/>
        </w:rPr>
        <w:t>1</w:t>
      </w:r>
      <w:r>
        <w:t xml:space="preserve">: Estimated annual rate of change and 95% confidence interval (CI) by latent classes. </w:t>
      </w:r>
      <w:r>
        <w:rPr>
          <w:rFonts w:ascii="Cambria Math" w:hAnsi="Cambria Math" w:cs="Cambria Math"/>
        </w:rPr>
        <w:t>𝙸</w:t>
      </w:r>
      <w:r>
        <w:t xml:space="preserve"> bars </w:t>
      </w:r>
      <w:bookmarkStart w:id="3" w:name="OLE_LINK38"/>
      <w:r>
        <w:t xml:space="preserve">(i.e., 95% CI) </w:t>
      </w:r>
      <w:bookmarkEnd w:id="3"/>
      <w:r>
        <w:t>covering 0 indicate a non-significant rate of change at a two-sided type I error of 0.05.</w:t>
      </w:r>
      <w:bookmarkEnd w:id="2"/>
      <w:r>
        <w:t xml:space="preserve"> </w:t>
      </w:r>
      <w:bookmarkStart w:id="4" w:name="OLE_LINK107"/>
      <w:r>
        <w:t xml:space="preserve">The single placebo participant in the amyloid-reduction class was excluded. </w:t>
      </w:r>
    </w:p>
    <w:p w14:paraId="4E13F841" w14:textId="43A3978C" w:rsidR="003E0FF6" w:rsidRDefault="003E0FF6" w:rsidP="003E0FF6">
      <w:pPr>
        <w:rPr>
          <w:rFonts w:cstheme="minorHAnsi"/>
          <w:sz w:val="24"/>
          <w:szCs w:val="24"/>
        </w:rPr>
      </w:pPr>
      <w:bookmarkStart w:id="5" w:name="OLE_LINK106"/>
      <w:bookmarkStart w:id="6" w:name="OLE_LINK96"/>
      <w:bookmarkEnd w:id="4"/>
      <w:r>
        <w:rPr>
          <w:rFonts w:cstheme="minorHAnsi"/>
          <w:b/>
          <w:bCs/>
          <w:sz w:val="24"/>
          <w:szCs w:val="24"/>
        </w:rPr>
        <w:t xml:space="preserve">Supplemental </w:t>
      </w:r>
      <w:bookmarkEnd w:id="5"/>
      <w:r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: </w:t>
      </w:r>
      <w:bookmarkStart w:id="7" w:name="OLE_LINK40"/>
      <w:r>
        <w:rPr>
          <w:rFonts w:cstheme="minorHAnsi"/>
          <w:sz w:val="24"/>
          <w:szCs w:val="24"/>
        </w:rPr>
        <w:t>Estimated baseline means</w:t>
      </w:r>
      <w:r w:rsidR="005F4244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annual rates of change</w:t>
      </w:r>
      <w:r w:rsidR="005F4244">
        <w:rPr>
          <w:rFonts w:cstheme="minorHAnsi"/>
          <w:sz w:val="24"/>
          <w:szCs w:val="24"/>
        </w:rPr>
        <w:t xml:space="preserve"> </w:t>
      </w:r>
      <w:bookmarkStart w:id="8" w:name="OLE_LINK41"/>
      <w:r w:rsidR="005F4244">
        <w:rPr>
          <w:rFonts w:cstheme="minorHAnsi"/>
          <w:sz w:val="24"/>
          <w:szCs w:val="24"/>
        </w:rPr>
        <w:t>and their comparison (</w:t>
      </w:r>
      <w:r w:rsidR="005F4244" w:rsidRPr="005F4244">
        <w:rPr>
          <w:rFonts w:cstheme="minorHAnsi"/>
          <w:b/>
          <w:bCs/>
          <w:sz w:val="24"/>
          <w:szCs w:val="24"/>
        </w:rPr>
        <w:t>Bold rows</w:t>
      </w:r>
      <w:r w:rsidR="005F4244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</w:t>
      </w:r>
      <w:bookmarkEnd w:id="8"/>
      <w:r>
        <w:rPr>
          <w:rFonts w:cstheme="minorHAnsi"/>
          <w:sz w:val="24"/>
          <w:szCs w:val="24"/>
        </w:rPr>
        <w:t>for clinical and cognitive outcomes by latent classes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533"/>
        <w:gridCol w:w="798"/>
        <w:gridCol w:w="503"/>
        <w:gridCol w:w="711"/>
        <w:gridCol w:w="1105"/>
        <w:gridCol w:w="1109"/>
      </w:tblGrid>
      <w:tr w:rsidR="00EA23FC" w:rsidRPr="00EA23FC" w14:paraId="38428021" w14:textId="77777777" w:rsidTr="00D60B3B">
        <w:trPr>
          <w:trHeight w:val="20"/>
        </w:trPr>
        <w:tc>
          <w:tcPr>
            <w:tcW w:w="0" w:type="auto"/>
            <w:vAlign w:val="center"/>
            <w:hideMark/>
          </w:tcPr>
          <w:p w14:paraId="2345A222" w14:textId="578265D9" w:rsidR="00516C71" w:rsidRPr="00516C71" w:rsidRDefault="00516C71" w:rsidP="00EA23FC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bookmarkStart w:id="9" w:name="OLE_LINK42"/>
            <w:r w:rsidRPr="00EA23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4169A8D3" w14:textId="0BDE4748" w:rsidR="00516C71" w:rsidRPr="00516C71" w:rsidRDefault="00516C71" w:rsidP="00EA23FC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A23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bel</w:t>
            </w:r>
          </w:p>
        </w:tc>
        <w:tc>
          <w:tcPr>
            <w:tcW w:w="0" w:type="auto"/>
            <w:vAlign w:val="center"/>
            <w:hideMark/>
          </w:tcPr>
          <w:p w14:paraId="0D7E8285" w14:textId="52D3500B" w:rsidR="00516C71" w:rsidRPr="00516C71" w:rsidRDefault="00516C7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A23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4961CFF4" w14:textId="4F929E6E" w:rsidR="00516C71" w:rsidRPr="00516C71" w:rsidRDefault="00516C7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A23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4873A0DA" w14:textId="6DEFCE35" w:rsidR="00516C71" w:rsidRPr="00516C71" w:rsidRDefault="00516C7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A23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570C1892" w14:textId="0FFE20D2" w:rsidR="00EA23FC" w:rsidRPr="00EA23FC" w:rsidRDefault="00516C7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A23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5% CI Lower</w:t>
            </w:r>
          </w:p>
          <w:p w14:paraId="16EEA38A" w14:textId="233DDE46" w:rsidR="00516C71" w:rsidRPr="00516C71" w:rsidRDefault="00516C7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A23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ound</w:t>
            </w:r>
          </w:p>
        </w:tc>
        <w:tc>
          <w:tcPr>
            <w:tcW w:w="0" w:type="auto"/>
            <w:vAlign w:val="center"/>
            <w:hideMark/>
          </w:tcPr>
          <w:p w14:paraId="4DBE667A" w14:textId="1784EFEF" w:rsidR="00EA23FC" w:rsidRPr="00EA23FC" w:rsidRDefault="00516C7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A23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5% CI Upper</w:t>
            </w:r>
          </w:p>
          <w:p w14:paraId="5C049E87" w14:textId="06177A60" w:rsidR="00516C71" w:rsidRPr="00516C71" w:rsidRDefault="00516C7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A23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ound</w:t>
            </w:r>
          </w:p>
        </w:tc>
      </w:tr>
      <w:tr w:rsidR="00C00751" w:rsidRPr="00EA23FC" w14:paraId="27847247" w14:textId="77777777" w:rsidTr="00D60B3B">
        <w:trPr>
          <w:trHeight w:val="20"/>
        </w:trPr>
        <w:tc>
          <w:tcPr>
            <w:tcW w:w="0" w:type="auto"/>
            <w:vMerge w:val="restart"/>
            <w:vAlign w:val="center"/>
          </w:tcPr>
          <w:p w14:paraId="6A3A38B8" w14:textId="3A81D14B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bookmarkStart w:id="10" w:name="_Hlk141894570"/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CDR SB</w:t>
            </w:r>
          </w:p>
        </w:tc>
        <w:tc>
          <w:tcPr>
            <w:tcW w:w="0" w:type="auto"/>
            <w:vAlign w:val="center"/>
            <w:hideMark/>
          </w:tcPr>
          <w:p w14:paraId="569ED6AA" w14:textId="1A0056B6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vAlign w:val="center"/>
            <w:hideMark/>
          </w:tcPr>
          <w:p w14:paraId="269E203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1B46730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78B7FBA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222</w:t>
            </w:r>
          </w:p>
        </w:tc>
        <w:tc>
          <w:tcPr>
            <w:tcW w:w="0" w:type="auto"/>
            <w:vAlign w:val="center"/>
            <w:hideMark/>
          </w:tcPr>
          <w:p w14:paraId="453F332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249948A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27</w:t>
            </w:r>
          </w:p>
        </w:tc>
      </w:tr>
      <w:tr w:rsidR="00C00751" w:rsidRPr="00EA23FC" w14:paraId="6EF37DD4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1F20D833" w14:textId="27BA8B61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A12DE2A" w14:textId="3F48E6E3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vAlign w:val="center"/>
            <w:hideMark/>
          </w:tcPr>
          <w:p w14:paraId="50E1CF9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57</w:t>
            </w:r>
          </w:p>
        </w:tc>
        <w:tc>
          <w:tcPr>
            <w:tcW w:w="0" w:type="auto"/>
            <w:vAlign w:val="center"/>
            <w:hideMark/>
          </w:tcPr>
          <w:p w14:paraId="01E5C80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673649F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002</w:t>
            </w:r>
          </w:p>
        </w:tc>
        <w:tc>
          <w:tcPr>
            <w:tcW w:w="0" w:type="auto"/>
            <w:vAlign w:val="center"/>
            <w:hideMark/>
          </w:tcPr>
          <w:p w14:paraId="28BF874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56B4BE4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.38</w:t>
            </w:r>
          </w:p>
        </w:tc>
      </w:tr>
      <w:tr w:rsidR="00C00751" w:rsidRPr="00EA23FC" w14:paraId="624BDBB1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0E2F3364" w14:textId="37DE2731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3D34318" w14:textId="09D91823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vAlign w:val="center"/>
            <w:hideMark/>
          </w:tcPr>
          <w:p w14:paraId="1AC1B94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0" w:type="auto"/>
            <w:vAlign w:val="center"/>
            <w:hideMark/>
          </w:tcPr>
          <w:p w14:paraId="14EE80B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1CCB9EE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4A9AE76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33ABD65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.00</w:t>
            </w:r>
          </w:p>
        </w:tc>
      </w:tr>
      <w:tr w:rsidR="00C00751" w:rsidRPr="00EA23FC" w14:paraId="66FE073C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133805B2" w14:textId="63E3074C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73F42D2" w14:textId="02E5002B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vAlign w:val="center"/>
            <w:hideMark/>
          </w:tcPr>
          <w:p w14:paraId="00F3653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147F545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73D3412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409</w:t>
            </w:r>
          </w:p>
        </w:tc>
        <w:tc>
          <w:tcPr>
            <w:tcW w:w="0" w:type="auto"/>
            <w:vAlign w:val="center"/>
            <w:hideMark/>
          </w:tcPr>
          <w:p w14:paraId="0A777FA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569CD8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83</w:t>
            </w:r>
          </w:p>
        </w:tc>
      </w:tr>
      <w:tr w:rsidR="00C00751" w:rsidRPr="00EA23FC" w14:paraId="179806C1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3A68712C" w14:textId="3D21C072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3CA7FCC" w14:textId="2052B61F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vAlign w:val="center"/>
            <w:hideMark/>
          </w:tcPr>
          <w:p w14:paraId="1A9594A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7774481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42FFA05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102</w:t>
            </w:r>
          </w:p>
        </w:tc>
        <w:tc>
          <w:tcPr>
            <w:tcW w:w="0" w:type="auto"/>
            <w:vAlign w:val="center"/>
            <w:hideMark/>
          </w:tcPr>
          <w:p w14:paraId="63B7ADD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1894980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30</w:t>
            </w:r>
          </w:p>
        </w:tc>
      </w:tr>
      <w:tr w:rsidR="00C00751" w:rsidRPr="00EA23FC" w14:paraId="3E11DAD7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3E47C9EB" w14:textId="415D98A7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31A11DD" w14:textId="3E5F27A3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vAlign w:val="center"/>
            <w:hideMark/>
          </w:tcPr>
          <w:p w14:paraId="7A2C2EC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40</w:t>
            </w:r>
          </w:p>
        </w:tc>
        <w:tc>
          <w:tcPr>
            <w:tcW w:w="0" w:type="auto"/>
            <w:vAlign w:val="center"/>
            <w:hideMark/>
          </w:tcPr>
          <w:p w14:paraId="0C0BDD9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3E41AEF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78E23F4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1AA16E5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74</w:t>
            </w:r>
          </w:p>
        </w:tc>
      </w:tr>
      <w:tr w:rsidR="00C00751" w:rsidRPr="00EA23FC" w14:paraId="64F05FF7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4E053389" w14:textId="2642BC30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3896E8E9" w14:textId="4E265CFA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noWrap/>
            <w:vAlign w:val="center"/>
            <w:hideMark/>
          </w:tcPr>
          <w:p w14:paraId="1071F9D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66</w:t>
            </w:r>
          </w:p>
        </w:tc>
        <w:tc>
          <w:tcPr>
            <w:tcW w:w="0" w:type="auto"/>
            <w:vAlign w:val="center"/>
            <w:hideMark/>
          </w:tcPr>
          <w:p w14:paraId="7F8A02E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6C9EE77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499</w:t>
            </w:r>
          </w:p>
        </w:tc>
        <w:tc>
          <w:tcPr>
            <w:tcW w:w="0" w:type="auto"/>
            <w:noWrap/>
            <w:vAlign w:val="center"/>
            <w:hideMark/>
          </w:tcPr>
          <w:p w14:paraId="2722578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1.32</w:t>
            </w:r>
          </w:p>
        </w:tc>
        <w:tc>
          <w:tcPr>
            <w:tcW w:w="0" w:type="auto"/>
            <w:noWrap/>
            <w:vAlign w:val="center"/>
            <w:hideMark/>
          </w:tcPr>
          <w:p w14:paraId="6B84E92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0</w:t>
            </w:r>
          </w:p>
        </w:tc>
      </w:tr>
      <w:tr w:rsidR="00C00751" w:rsidRPr="00EA23FC" w14:paraId="6AE6B618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749E83EF" w14:textId="0B75B6B7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03855AC" w14:textId="489EF6D0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noWrap/>
            <w:vAlign w:val="center"/>
            <w:hideMark/>
          </w:tcPr>
          <w:p w14:paraId="0C3B660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31</w:t>
            </w:r>
          </w:p>
        </w:tc>
        <w:tc>
          <w:tcPr>
            <w:tcW w:w="0" w:type="auto"/>
            <w:vAlign w:val="center"/>
            <w:hideMark/>
          </w:tcPr>
          <w:p w14:paraId="5DC6CDE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2ED5DC3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3759</w:t>
            </w:r>
          </w:p>
        </w:tc>
        <w:tc>
          <w:tcPr>
            <w:tcW w:w="0" w:type="auto"/>
            <w:noWrap/>
            <w:vAlign w:val="center"/>
            <w:hideMark/>
          </w:tcPr>
          <w:p w14:paraId="5D6E1B9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1.01</w:t>
            </w:r>
          </w:p>
        </w:tc>
        <w:tc>
          <w:tcPr>
            <w:tcW w:w="0" w:type="auto"/>
            <w:vAlign w:val="center"/>
            <w:hideMark/>
          </w:tcPr>
          <w:p w14:paraId="642497F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38</w:t>
            </w:r>
          </w:p>
        </w:tc>
      </w:tr>
      <w:tr w:rsidR="00C00751" w:rsidRPr="00EA23FC" w14:paraId="04C00905" w14:textId="77777777" w:rsidTr="00D60B3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FE4AEFB" w14:textId="55EA9C42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3199B30" w14:textId="6E508C0F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noWrap/>
            <w:vAlign w:val="center"/>
            <w:hideMark/>
          </w:tcPr>
          <w:p w14:paraId="38636FA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97</w:t>
            </w:r>
          </w:p>
        </w:tc>
        <w:tc>
          <w:tcPr>
            <w:tcW w:w="0" w:type="auto"/>
            <w:vAlign w:val="center"/>
            <w:hideMark/>
          </w:tcPr>
          <w:p w14:paraId="59BE629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77D9BC7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004</w:t>
            </w:r>
          </w:p>
        </w:tc>
        <w:tc>
          <w:tcPr>
            <w:tcW w:w="0" w:type="auto"/>
            <w:noWrap/>
            <w:vAlign w:val="center"/>
            <w:hideMark/>
          </w:tcPr>
          <w:p w14:paraId="771FC0C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1.50</w:t>
            </w:r>
          </w:p>
        </w:tc>
        <w:tc>
          <w:tcPr>
            <w:tcW w:w="0" w:type="auto"/>
            <w:noWrap/>
            <w:vAlign w:val="center"/>
            <w:hideMark/>
          </w:tcPr>
          <w:p w14:paraId="183357E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44</w:t>
            </w:r>
          </w:p>
        </w:tc>
      </w:tr>
      <w:bookmarkEnd w:id="10"/>
      <w:tr w:rsidR="00C00751" w:rsidRPr="00EA23FC" w14:paraId="1EEF8EB7" w14:textId="77777777" w:rsidTr="00D60B3B">
        <w:trPr>
          <w:trHeight w:val="20"/>
        </w:trPr>
        <w:tc>
          <w:tcPr>
            <w:tcW w:w="0" w:type="auto"/>
            <w:vMerge w:val="restart"/>
            <w:vAlign w:val="center"/>
          </w:tcPr>
          <w:p w14:paraId="5626BEF6" w14:textId="365F0DB7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MMSE</w:t>
            </w:r>
          </w:p>
        </w:tc>
        <w:tc>
          <w:tcPr>
            <w:tcW w:w="0" w:type="auto"/>
            <w:vAlign w:val="center"/>
            <w:hideMark/>
          </w:tcPr>
          <w:p w14:paraId="2778BB69" w14:textId="3BA0C79F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vAlign w:val="center"/>
            <w:hideMark/>
          </w:tcPr>
          <w:p w14:paraId="5DBA6F0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8.00</w:t>
            </w:r>
          </w:p>
        </w:tc>
        <w:tc>
          <w:tcPr>
            <w:tcW w:w="0" w:type="auto"/>
            <w:vAlign w:val="center"/>
            <w:hideMark/>
          </w:tcPr>
          <w:p w14:paraId="54424F1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0EE1D0C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0812E91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6.89</w:t>
            </w:r>
          </w:p>
        </w:tc>
        <w:tc>
          <w:tcPr>
            <w:tcW w:w="0" w:type="auto"/>
            <w:vAlign w:val="center"/>
            <w:hideMark/>
          </w:tcPr>
          <w:p w14:paraId="5885C55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9.10</w:t>
            </w:r>
          </w:p>
        </w:tc>
      </w:tr>
      <w:tr w:rsidR="00C00751" w:rsidRPr="00EA23FC" w14:paraId="468DFFFA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6742D799" w14:textId="48EFE633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A55EF9D" w14:textId="632FC170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vAlign w:val="center"/>
            <w:hideMark/>
          </w:tcPr>
          <w:p w14:paraId="1DD6042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7.12</w:t>
            </w:r>
          </w:p>
        </w:tc>
        <w:tc>
          <w:tcPr>
            <w:tcW w:w="0" w:type="auto"/>
            <w:vAlign w:val="center"/>
            <w:hideMark/>
          </w:tcPr>
          <w:p w14:paraId="3669DC6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163A2B6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509FADD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5.58</w:t>
            </w:r>
          </w:p>
        </w:tc>
        <w:tc>
          <w:tcPr>
            <w:tcW w:w="0" w:type="auto"/>
            <w:vAlign w:val="center"/>
            <w:hideMark/>
          </w:tcPr>
          <w:p w14:paraId="18DBE28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8.66</w:t>
            </w:r>
          </w:p>
        </w:tc>
      </w:tr>
      <w:tr w:rsidR="00C00751" w:rsidRPr="00EA23FC" w14:paraId="6CFB0221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50A1F6BB" w14:textId="649DCE88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08346C3" w14:textId="00339E72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vAlign w:val="center"/>
            <w:hideMark/>
          </w:tcPr>
          <w:p w14:paraId="773E971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6.53</w:t>
            </w:r>
          </w:p>
        </w:tc>
        <w:tc>
          <w:tcPr>
            <w:tcW w:w="0" w:type="auto"/>
            <w:vAlign w:val="center"/>
            <w:hideMark/>
          </w:tcPr>
          <w:p w14:paraId="3736DE5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4EFD789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6D090F4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5.62</w:t>
            </w:r>
          </w:p>
        </w:tc>
        <w:tc>
          <w:tcPr>
            <w:tcW w:w="0" w:type="auto"/>
            <w:vAlign w:val="center"/>
            <w:hideMark/>
          </w:tcPr>
          <w:p w14:paraId="0F9BF46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7.45</w:t>
            </w:r>
          </w:p>
        </w:tc>
      </w:tr>
      <w:tr w:rsidR="00C00751" w:rsidRPr="00EA23FC" w14:paraId="4E24E1C6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748DA478" w14:textId="6B7F74C7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8EB92CA" w14:textId="0736CE7F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noWrap/>
            <w:vAlign w:val="center"/>
            <w:hideMark/>
          </w:tcPr>
          <w:p w14:paraId="006B51B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0" w:type="auto"/>
            <w:vAlign w:val="center"/>
            <w:hideMark/>
          </w:tcPr>
          <w:p w14:paraId="30297B9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2783C7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422</w:t>
            </w:r>
          </w:p>
        </w:tc>
        <w:tc>
          <w:tcPr>
            <w:tcW w:w="0" w:type="auto"/>
            <w:noWrap/>
            <w:vAlign w:val="center"/>
            <w:hideMark/>
          </w:tcPr>
          <w:p w14:paraId="19B4349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1.36</w:t>
            </w:r>
          </w:p>
        </w:tc>
        <w:tc>
          <w:tcPr>
            <w:tcW w:w="0" w:type="auto"/>
            <w:noWrap/>
            <w:vAlign w:val="center"/>
            <w:hideMark/>
          </w:tcPr>
          <w:p w14:paraId="3152BCE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02</w:t>
            </w:r>
          </w:p>
        </w:tc>
      </w:tr>
      <w:tr w:rsidR="00C00751" w:rsidRPr="00EA23FC" w14:paraId="3F5B8616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77F64131" w14:textId="7713F807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3D2FF3F4" w14:textId="7DBBE381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noWrap/>
            <w:vAlign w:val="center"/>
            <w:hideMark/>
          </w:tcPr>
          <w:p w14:paraId="73AEBAE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1.37</w:t>
            </w:r>
          </w:p>
        </w:tc>
        <w:tc>
          <w:tcPr>
            <w:tcW w:w="0" w:type="auto"/>
            <w:vAlign w:val="center"/>
            <w:hideMark/>
          </w:tcPr>
          <w:p w14:paraId="1145BD1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3B72D3A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038</w:t>
            </w:r>
          </w:p>
        </w:tc>
        <w:tc>
          <w:tcPr>
            <w:tcW w:w="0" w:type="auto"/>
            <w:noWrap/>
            <w:vAlign w:val="center"/>
            <w:hideMark/>
          </w:tcPr>
          <w:p w14:paraId="3F2F448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2.29</w:t>
            </w:r>
          </w:p>
        </w:tc>
        <w:tc>
          <w:tcPr>
            <w:tcW w:w="0" w:type="auto"/>
            <w:noWrap/>
            <w:vAlign w:val="center"/>
            <w:hideMark/>
          </w:tcPr>
          <w:p w14:paraId="1365B19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45</w:t>
            </w:r>
          </w:p>
        </w:tc>
      </w:tr>
      <w:tr w:rsidR="00C00751" w:rsidRPr="00EA23FC" w14:paraId="2B9777A7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3533E0B8" w14:textId="28CEF7BC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2240CDCF" w14:textId="0F770F44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noWrap/>
            <w:vAlign w:val="center"/>
            <w:hideMark/>
          </w:tcPr>
          <w:p w14:paraId="2B24454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2.01</w:t>
            </w:r>
          </w:p>
        </w:tc>
        <w:tc>
          <w:tcPr>
            <w:tcW w:w="0" w:type="auto"/>
            <w:vAlign w:val="center"/>
            <w:hideMark/>
          </w:tcPr>
          <w:p w14:paraId="2983A9A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3B0FA60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noWrap/>
            <w:vAlign w:val="center"/>
            <w:hideMark/>
          </w:tcPr>
          <w:p w14:paraId="6262711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2.57</w:t>
            </w:r>
          </w:p>
        </w:tc>
        <w:tc>
          <w:tcPr>
            <w:tcW w:w="0" w:type="auto"/>
            <w:noWrap/>
            <w:vAlign w:val="center"/>
            <w:hideMark/>
          </w:tcPr>
          <w:p w14:paraId="7599E29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1.45</w:t>
            </w:r>
          </w:p>
        </w:tc>
      </w:tr>
      <w:tr w:rsidR="00C00751" w:rsidRPr="00EA23FC" w14:paraId="7FAECF2C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6CD61A9B" w14:textId="01D5A44E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CC79D73" w14:textId="164B548C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vAlign w:val="center"/>
            <w:hideMark/>
          </w:tcPr>
          <w:p w14:paraId="40F0296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5871528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0E77AD0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2438</w:t>
            </w:r>
          </w:p>
        </w:tc>
        <w:tc>
          <w:tcPr>
            <w:tcW w:w="0" w:type="auto"/>
            <w:noWrap/>
            <w:vAlign w:val="center"/>
            <w:hideMark/>
          </w:tcPr>
          <w:p w14:paraId="2036CBC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44</w:t>
            </w:r>
          </w:p>
        </w:tc>
        <w:tc>
          <w:tcPr>
            <w:tcW w:w="0" w:type="auto"/>
            <w:vAlign w:val="center"/>
            <w:hideMark/>
          </w:tcPr>
          <w:p w14:paraId="7134550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1.72</w:t>
            </w:r>
          </w:p>
        </w:tc>
      </w:tr>
      <w:tr w:rsidR="00C00751" w:rsidRPr="00EA23FC" w14:paraId="568AE404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704EBEE5" w14:textId="4B032D5A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17FE5766" w14:textId="4083BCB7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vAlign w:val="center"/>
            <w:hideMark/>
          </w:tcPr>
          <w:p w14:paraId="136B8F7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206A9C0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34F1427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2451</w:t>
            </w:r>
          </w:p>
        </w:tc>
        <w:tc>
          <w:tcPr>
            <w:tcW w:w="0" w:type="auto"/>
            <w:noWrap/>
            <w:vAlign w:val="center"/>
            <w:hideMark/>
          </w:tcPr>
          <w:p w14:paraId="268F9B5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47</w:t>
            </w:r>
          </w:p>
        </w:tc>
        <w:tc>
          <w:tcPr>
            <w:tcW w:w="0" w:type="auto"/>
            <w:vAlign w:val="center"/>
            <w:hideMark/>
          </w:tcPr>
          <w:p w14:paraId="6E47E0E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1.82</w:t>
            </w:r>
          </w:p>
        </w:tc>
      </w:tr>
      <w:tr w:rsidR="00C00751" w:rsidRPr="00EA23FC" w14:paraId="5C2672F1" w14:textId="77777777" w:rsidTr="00D60B3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95A43FF" w14:textId="0B9DBDA8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6EF5F9D" w14:textId="2147BABB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vAlign w:val="center"/>
            <w:hideMark/>
          </w:tcPr>
          <w:p w14:paraId="2833B29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0" w:type="auto"/>
            <w:vAlign w:val="center"/>
            <w:hideMark/>
          </w:tcPr>
          <w:p w14:paraId="62566F2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28F2ABB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032</w:t>
            </w:r>
          </w:p>
        </w:tc>
        <w:tc>
          <w:tcPr>
            <w:tcW w:w="0" w:type="auto"/>
            <w:vAlign w:val="center"/>
            <w:hideMark/>
          </w:tcPr>
          <w:p w14:paraId="00B1898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35F6E7C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2.19</w:t>
            </w:r>
          </w:p>
        </w:tc>
      </w:tr>
      <w:tr w:rsidR="00C00751" w:rsidRPr="00EA23FC" w14:paraId="7FBF49B0" w14:textId="77777777" w:rsidTr="00D60B3B">
        <w:trPr>
          <w:trHeight w:val="20"/>
        </w:trPr>
        <w:tc>
          <w:tcPr>
            <w:tcW w:w="0" w:type="auto"/>
            <w:vMerge w:val="restart"/>
            <w:vAlign w:val="center"/>
          </w:tcPr>
          <w:p w14:paraId="7F268E32" w14:textId="77777777" w:rsidR="008B2513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 xml:space="preserve">Digit Symbol </w:t>
            </w:r>
          </w:p>
          <w:p w14:paraId="4A146EF4" w14:textId="722E8EBB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Substitution Test</w:t>
            </w:r>
          </w:p>
        </w:tc>
        <w:tc>
          <w:tcPr>
            <w:tcW w:w="0" w:type="auto"/>
            <w:vAlign w:val="center"/>
            <w:hideMark/>
          </w:tcPr>
          <w:p w14:paraId="0CF15398" w14:textId="606B2808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vAlign w:val="center"/>
            <w:hideMark/>
          </w:tcPr>
          <w:p w14:paraId="2120B69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56.00</w:t>
            </w:r>
          </w:p>
        </w:tc>
        <w:tc>
          <w:tcPr>
            <w:tcW w:w="0" w:type="auto"/>
            <w:vAlign w:val="center"/>
            <w:hideMark/>
          </w:tcPr>
          <w:p w14:paraId="7F09F74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.82</w:t>
            </w:r>
          </w:p>
        </w:tc>
        <w:tc>
          <w:tcPr>
            <w:tcW w:w="0" w:type="auto"/>
            <w:vAlign w:val="center"/>
            <w:hideMark/>
          </w:tcPr>
          <w:p w14:paraId="3C5F532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3004DCA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50.47</w:t>
            </w:r>
          </w:p>
        </w:tc>
        <w:tc>
          <w:tcPr>
            <w:tcW w:w="0" w:type="auto"/>
            <w:vAlign w:val="center"/>
            <w:hideMark/>
          </w:tcPr>
          <w:p w14:paraId="4591A6F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61.53</w:t>
            </w:r>
          </w:p>
        </w:tc>
      </w:tr>
      <w:tr w:rsidR="00C00751" w:rsidRPr="00EA23FC" w14:paraId="27AB35F9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687ADDB8" w14:textId="4CBA9ECC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C98D48E" w14:textId="2DCA5428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vAlign w:val="center"/>
            <w:hideMark/>
          </w:tcPr>
          <w:p w14:paraId="1E1F16F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41.96</w:t>
            </w:r>
          </w:p>
        </w:tc>
        <w:tc>
          <w:tcPr>
            <w:tcW w:w="0" w:type="auto"/>
            <w:vAlign w:val="center"/>
            <w:hideMark/>
          </w:tcPr>
          <w:p w14:paraId="29C0D13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3.94</w:t>
            </w:r>
          </w:p>
        </w:tc>
        <w:tc>
          <w:tcPr>
            <w:tcW w:w="0" w:type="auto"/>
            <w:vAlign w:val="center"/>
            <w:hideMark/>
          </w:tcPr>
          <w:p w14:paraId="6527938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3A54A79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34.23</w:t>
            </w:r>
          </w:p>
        </w:tc>
        <w:tc>
          <w:tcPr>
            <w:tcW w:w="0" w:type="auto"/>
            <w:vAlign w:val="center"/>
            <w:hideMark/>
          </w:tcPr>
          <w:p w14:paraId="5CAE597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49.70</w:t>
            </w:r>
          </w:p>
        </w:tc>
      </w:tr>
      <w:tr w:rsidR="00C00751" w:rsidRPr="00EA23FC" w14:paraId="74F63C68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6E426214" w14:textId="29AFE8D5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3B98431" w14:textId="387F8CC0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vAlign w:val="center"/>
            <w:hideMark/>
          </w:tcPr>
          <w:p w14:paraId="7F11071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45.58</w:t>
            </w:r>
          </w:p>
        </w:tc>
        <w:tc>
          <w:tcPr>
            <w:tcW w:w="0" w:type="auto"/>
            <w:vAlign w:val="center"/>
            <w:hideMark/>
          </w:tcPr>
          <w:p w14:paraId="4B490B0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.34</w:t>
            </w:r>
          </w:p>
        </w:tc>
        <w:tc>
          <w:tcPr>
            <w:tcW w:w="0" w:type="auto"/>
            <w:vAlign w:val="center"/>
            <w:hideMark/>
          </w:tcPr>
          <w:p w14:paraId="4C386B6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2B7D04D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40.98</w:t>
            </w:r>
          </w:p>
        </w:tc>
        <w:tc>
          <w:tcPr>
            <w:tcW w:w="0" w:type="auto"/>
            <w:vAlign w:val="center"/>
            <w:hideMark/>
          </w:tcPr>
          <w:p w14:paraId="762E9AD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50.18</w:t>
            </w:r>
          </w:p>
        </w:tc>
      </w:tr>
      <w:tr w:rsidR="00C00751" w:rsidRPr="00EA23FC" w14:paraId="2294C029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257864FC" w14:textId="44A3ED21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16C6CD20" w14:textId="214EC22D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noWrap/>
            <w:vAlign w:val="center"/>
            <w:hideMark/>
          </w:tcPr>
          <w:p w14:paraId="63B7F33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22FAF78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10F6A86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9694</w:t>
            </w:r>
          </w:p>
        </w:tc>
        <w:tc>
          <w:tcPr>
            <w:tcW w:w="0" w:type="auto"/>
            <w:noWrap/>
            <w:vAlign w:val="center"/>
            <w:hideMark/>
          </w:tcPr>
          <w:p w14:paraId="61A706E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1.35</w:t>
            </w:r>
          </w:p>
        </w:tc>
        <w:tc>
          <w:tcPr>
            <w:tcW w:w="0" w:type="auto"/>
            <w:vAlign w:val="center"/>
            <w:hideMark/>
          </w:tcPr>
          <w:p w14:paraId="5FC1A2F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30</w:t>
            </w:r>
          </w:p>
        </w:tc>
      </w:tr>
      <w:tr w:rsidR="00C00751" w:rsidRPr="00EA23FC" w14:paraId="4FDE0D8D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3F9C98BF" w14:textId="5256F2EC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59CA589" w14:textId="61180C89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noWrap/>
            <w:vAlign w:val="center"/>
            <w:hideMark/>
          </w:tcPr>
          <w:p w14:paraId="158763E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1.88</w:t>
            </w:r>
          </w:p>
        </w:tc>
        <w:tc>
          <w:tcPr>
            <w:tcW w:w="0" w:type="auto"/>
            <w:vAlign w:val="center"/>
            <w:hideMark/>
          </w:tcPr>
          <w:p w14:paraId="0610FEA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5504E1D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438</w:t>
            </w:r>
          </w:p>
        </w:tc>
        <w:tc>
          <w:tcPr>
            <w:tcW w:w="0" w:type="auto"/>
            <w:noWrap/>
            <w:vAlign w:val="center"/>
            <w:hideMark/>
          </w:tcPr>
          <w:p w14:paraId="3758EB4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3.70</w:t>
            </w:r>
          </w:p>
        </w:tc>
        <w:tc>
          <w:tcPr>
            <w:tcW w:w="0" w:type="auto"/>
            <w:noWrap/>
            <w:vAlign w:val="center"/>
            <w:hideMark/>
          </w:tcPr>
          <w:p w14:paraId="69467AB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05</w:t>
            </w:r>
          </w:p>
        </w:tc>
      </w:tr>
      <w:tr w:rsidR="00C00751" w:rsidRPr="00EA23FC" w14:paraId="1C014E6B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14BAC2FA" w14:textId="5034B39E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BD6A1BF" w14:textId="5BEEF544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noWrap/>
            <w:vAlign w:val="center"/>
            <w:hideMark/>
          </w:tcPr>
          <w:p w14:paraId="54080DA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3.63</w:t>
            </w:r>
          </w:p>
        </w:tc>
        <w:tc>
          <w:tcPr>
            <w:tcW w:w="0" w:type="auto"/>
            <w:vAlign w:val="center"/>
            <w:hideMark/>
          </w:tcPr>
          <w:p w14:paraId="5401984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5C3B2A3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noWrap/>
            <w:vAlign w:val="center"/>
            <w:hideMark/>
          </w:tcPr>
          <w:p w14:paraId="64CE6A3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4.77</w:t>
            </w:r>
          </w:p>
        </w:tc>
        <w:tc>
          <w:tcPr>
            <w:tcW w:w="0" w:type="auto"/>
            <w:noWrap/>
            <w:vAlign w:val="center"/>
            <w:hideMark/>
          </w:tcPr>
          <w:p w14:paraId="5DCCFC8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2.49</w:t>
            </w:r>
          </w:p>
        </w:tc>
      </w:tr>
      <w:tr w:rsidR="00C00751" w:rsidRPr="00EA23FC" w14:paraId="7DDC431F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792A2440" w14:textId="2060626C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0BDB318" w14:textId="4225690C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vAlign w:val="center"/>
            <w:hideMark/>
          </w:tcPr>
          <w:p w14:paraId="688C85B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14:paraId="71F1DFA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1.10</w:t>
            </w:r>
          </w:p>
        </w:tc>
        <w:tc>
          <w:tcPr>
            <w:tcW w:w="0" w:type="auto"/>
            <w:vAlign w:val="center"/>
            <w:hideMark/>
          </w:tcPr>
          <w:p w14:paraId="671E937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1096</w:t>
            </w:r>
          </w:p>
        </w:tc>
        <w:tc>
          <w:tcPr>
            <w:tcW w:w="0" w:type="auto"/>
            <w:noWrap/>
            <w:vAlign w:val="center"/>
            <w:hideMark/>
          </w:tcPr>
          <w:p w14:paraId="1B0B145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40</w:t>
            </w:r>
          </w:p>
        </w:tc>
        <w:tc>
          <w:tcPr>
            <w:tcW w:w="0" w:type="auto"/>
            <w:vAlign w:val="center"/>
            <w:hideMark/>
          </w:tcPr>
          <w:p w14:paraId="13173F1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3.91</w:t>
            </w:r>
          </w:p>
        </w:tc>
      </w:tr>
      <w:tr w:rsidR="00C00751" w:rsidRPr="00EA23FC" w14:paraId="34CD681C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06080070" w14:textId="1339542D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C058C0B" w14:textId="0225A73C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vAlign w:val="center"/>
            <w:hideMark/>
          </w:tcPr>
          <w:p w14:paraId="7BDA8D8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1.85</w:t>
            </w:r>
          </w:p>
        </w:tc>
        <w:tc>
          <w:tcPr>
            <w:tcW w:w="0" w:type="auto"/>
            <w:vAlign w:val="center"/>
            <w:hideMark/>
          </w:tcPr>
          <w:p w14:paraId="0A73BCD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0" w:type="auto"/>
            <w:vAlign w:val="center"/>
            <w:hideMark/>
          </w:tcPr>
          <w:p w14:paraId="151FA33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1077</w:t>
            </w:r>
          </w:p>
        </w:tc>
        <w:tc>
          <w:tcPr>
            <w:tcW w:w="0" w:type="auto"/>
            <w:noWrap/>
            <w:vAlign w:val="center"/>
            <w:hideMark/>
          </w:tcPr>
          <w:p w14:paraId="79C5A0D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41</w:t>
            </w:r>
          </w:p>
        </w:tc>
        <w:tc>
          <w:tcPr>
            <w:tcW w:w="0" w:type="auto"/>
            <w:vAlign w:val="center"/>
            <w:hideMark/>
          </w:tcPr>
          <w:p w14:paraId="2DB9325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4.10</w:t>
            </w:r>
          </w:p>
        </w:tc>
      </w:tr>
      <w:tr w:rsidR="00C00751" w:rsidRPr="00EA23FC" w14:paraId="4810907F" w14:textId="77777777" w:rsidTr="00D60B3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71FC39A" w14:textId="5E5D939B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289FC516" w14:textId="4152E17F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vAlign w:val="center"/>
            <w:hideMark/>
          </w:tcPr>
          <w:p w14:paraId="1458A42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3.60</w:t>
            </w:r>
          </w:p>
        </w:tc>
        <w:tc>
          <w:tcPr>
            <w:tcW w:w="0" w:type="auto"/>
            <w:vAlign w:val="center"/>
            <w:hideMark/>
          </w:tcPr>
          <w:p w14:paraId="279F1B4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1DE55C5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0314334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1.86</w:t>
            </w:r>
          </w:p>
        </w:tc>
        <w:tc>
          <w:tcPr>
            <w:tcW w:w="0" w:type="auto"/>
            <w:vAlign w:val="center"/>
            <w:hideMark/>
          </w:tcPr>
          <w:p w14:paraId="38FFCAB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5.35</w:t>
            </w:r>
          </w:p>
        </w:tc>
      </w:tr>
      <w:tr w:rsidR="00C00751" w:rsidRPr="00EA23FC" w14:paraId="0B5FE341" w14:textId="77777777" w:rsidTr="00D60B3B">
        <w:trPr>
          <w:trHeight w:val="20"/>
        </w:trPr>
        <w:tc>
          <w:tcPr>
            <w:tcW w:w="0" w:type="auto"/>
            <w:vMerge w:val="restart"/>
            <w:vAlign w:val="center"/>
          </w:tcPr>
          <w:p w14:paraId="3E842397" w14:textId="347C162E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Logical Memory</w:t>
            </w:r>
          </w:p>
        </w:tc>
        <w:tc>
          <w:tcPr>
            <w:tcW w:w="0" w:type="auto"/>
            <w:vAlign w:val="center"/>
            <w:hideMark/>
          </w:tcPr>
          <w:p w14:paraId="6E562E52" w14:textId="0C341949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vAlign w:val="center"/>
            <w:hideMark/>
          </w:tcPr>
          <w:p w14:paraId="7B3BF12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2.70</w:t>
            </w:r>
          </w:p>
        </w:tc>
        <w:tc>
          <w:tcPr>
            <w:tcW w:w="0" w:type="auto"/>
            <w:vAlign w:val="center"/>
            <w:hideMark/>
          </w:tcPr>
          <w:p w14:paraId="459F5EA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0DFE0AE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65F4ED2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0.87</w:t>
            </w:r>
          </w:p>
        </w:tc>
        <w:tc>
          <w:tcPr>
            <w:tcW w:w="0" w:type="auto"/>
            <w:vAlign w:val="center"/>
            <w:hideMark/>
          </w:tcPr>
          <w:p w14:paraId="003BA61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4.52</w:t>
            </w:r>
          </w:p>
        </w:tc>
      </w:tr>
      <w:tr w:rsidR="00C00751" w:rsidRPr="00EA23FC" w14:paraId="4849D51D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789DE3BE" w14:textId="7BA64398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C36E1E7" w14:textId="297A07BD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vAlign w:val="center"/>
            <w:hideMark/>
          </w:tcPr>
          <w:p w14:paraId="40854F9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9.41</w:t>
            </w:r>
          </w:p>
        </w:tc>
        <w:tc>
          <w:tcPr>
            <w:tcW w:w="0" w:type="auto"/>
            <w:vAlign w:val="center"/>
            <w:hideMark/>
          </w:tcPr>
          <w:p w14:paraId="554AD9D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30</w:t>
            </w:r>
          </w:p>
        </w:tc>
        <w:tc>
          <w:tcPr>
            <w:tcW w:w="0" w:type="auto"/>
            <w:vAlign w:val="center"/>
            <w:hideMark/>
          </w:tcPr>
          <w:p w14:paraId="3394480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5A9CFBF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6.85</w:t>
            </w:r>
          </w:p>
        </w:tc>
        <w:tc>
          <w:tcPr>
            <w:tcW w:w="0" w:type="auto"/>
            <w:vAlign w:val="center"/>
            <w:hideMark/>
          </w:tcPr>
          <w:p w14:paraId="537B9D2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1.96</w:t>
            </w:r>
          </w:p>
        </w:tc>
      </w:tr>
      <w:tr w:rsidR="00C00751" w:rsidRPr="00EA23FC" w14:paraId="3FCA1F66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5381867C" w14:textId="46BD877E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2B1131CB" w14:textId="742A971A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vAlign w:val="center"/>
            <w:hideMark/>
          </w:tcPr>
          <w:p w14:paraId="4DAFFE0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9.40</w:t>
            </w:r>
          </w:p>
        </w:tc>
        <w:tc>
          <w:tcPr>
            <w:tcW w:w="0" w:type="auto"/>
            <w:vAlign w:val="center"/>
            <w:hideMark/>
          </w:tcPr>
          <w:p w14:paraId="73B2399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17588C9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3B16F10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7.88</w:t>
            </w:r>
          </w:p>
        </w:tc>
        <w:tc>
          <w:tcPr>
            <w:tcW w:w="0" w:type="auto"/>
            <w:vAlign w:val="center"/>
            <w:hideMark/>
          </w:tcPr>
          <w:p w14:paraId="7A2A31E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0.92</w:t>
            </w:r>
          </w:p>
        </w:tc>
      </w:tr>
      <w:tr w:rsidR="00C00751" w:rsidRPr="00EA23FC" w14:paraId="4107B57F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48235EDA" w14:textId="5158C60E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FFAA006" w14:textId="434C2561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vAlign w:val="center"/>
            <w:hideMark/>
          </w:tcPr>
          <w:p w14:paraId="1CD9BCF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6832AE0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7B4A8CF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760EE4C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346C7D1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91</w:t>
            </w:r>
          </w:p>
        </w:tc>
      </w:tr>
      <w:tr w:rsidR="00C00751" w:rsidRPr="00EA23FC" w14:paraId="429B8010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5FCA9051" w14:textId="322B5BBB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90F62B1" w14:textId="2BC0CC9B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vAlign w:val="center"/>
            <w:hideMark/>
          </w:tcPr>
          <w:p w14:paraId="5E4A166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5B49B7F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362477E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8253</w:t>
            </w:r>
          </w:p>
        </w:tc>
        <w:tc>
          <w:tcPr>
            <w:tcW w:w="0" w:type="auto"/>
            <w:noWrap/>
            <w:vAlign w:val="center"/>
            <w:hideMark/>
          </w:tcPr>
          <w:p w14:paraId="30195AB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0" w:type="auto"/>
            <w:vAlign w:val="center"/>
            <w:hideMark/>
          </w:tcPr>
          <w:p w14:paraId="57BB2C3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42</w:t>
            </w:r>
          </w:p>
        </w:tc>
      </w:tr>
      <w:tr w:rsidR="00C00751" w:rsidRPr="00EA23FC" w14:paraId="2954422E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628CAFFD" w14:textId="6A97B9A8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A48765E" w14:textId="3519AAE3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noWrap/>
            <w:vAlign w:val="center"/>
            <w:hideMark/>
          </w:tcPr>
          <w:p w14:paraId="58F1DED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51FEF77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3D6922E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7548</w:t>
            </w:r>
          </w:p>
        </w:tc>
        <w:tc>
          <w:tcPr>
            <w:tcW w:w="0" w:type="auto"/>
            <w:noWrap/>
            <w:vAlign w:val="center"/>
            <w:hideMark/>
          </w:tcPr>
          <w:p w14:paraId="056D672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27</w:t>
            </w:r>
          </w:p>
        </w:tc>
        <w:tc>
          <w:tcPr>
            <w:tcW w:w="0" w:type="auto"/>
            <w:vAlign w:val="center"/>
            <w:hideMark/>
          </w:tcPr>
          <w:p w14:paraId="511B8F4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20</w:t>
            </w:r>
          </w:p>
        </w:tc>
      </w:tr>
      <w:tr w:rsidR="00C00751" w:rsidRPr="00EA23FC" w14:paraId="70869F85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207B98B5" w14:textId="5E1B9938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09E21DC" w14:textId="667727A4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vAlign w:val="center"/>
            <w:hideMark/>
          </w:tcPr>
          <w:p w14:paraId="0D85C10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5F4BD82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7BB128F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7236</w:t>
            </w:r>
          </w:p>
        </w:tc>
        <w:tc>
          <w:tcPr>
            <w:tcW w:w="0" w:type="auto"/>
            <w:noWrap/>
            <w:vAlign w:val="center"/>
            <w:hideMark/>
          </w:tcPr>
          <w:p w14:paraId="567E484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36</w:t>
            </w:r>
          </w:p>
        </w:tc>
        <w:tc>
          <w:tcPr>
            <w:tcW w:w="0" w:type="auto"/>
            <w:vAlign w:val="center"/>
            <w:hideMark/>
          </w:tcPr>
          <w:p w14:paraId="45A89C7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52</w:t>
            </w:r>
          </w:p>
        </w:tc>
      </w:tr>
      <w:tr w:rsidR="00C00751" w:rsidRPr="00EA23FC" w14:paraId="5512CE10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77A2B6E9" w14:textId="5D51045D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385003C1" w14:textId="0BA9221F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vAlign w:val="center"/>
            <w:hideMark/>
          </w:tcPr>
          <w:p w14:paraId="70ACC75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2F69738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7B830C1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134</w:t>
            </w:r>
          </w:p>
        </w:tc>
        <w:tc>
          <w:tcPr>
            <w:tcW w:w="0" w:type="auto"/>
            <w:vAlign w:val="center"/>
            <w:hideMark/>
          </w:tcPr>
          <w:p w14:paraId="6D73B1B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0A75679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1.05</w:t>
            </w:r>
          </w:p>
        </w:tc>
      </w:tr>
      <w:tr w:rsidR="00C00751" w:rsidRPr="00EA23FC" w14:paraId="77F863DF" w14:textId="77777777" w:rsidTr="00D60B3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D7811FB" w14:textId="19F5870E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12569FAE" w14:textId="69689770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424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vAlign w:val="center"/>
            <w:hideMark/>
          </w:tcPr>
          <w:p w14:paraId="2038935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3579C5E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1BAAF3F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003</w:t>
            </w:r>
          </w:p>
        </w:tc>
        <w:tc>
          <w:tcPr>
            <w:tcW w:w="0" w:type="auto"/>
            <w:vAlign w:val="center"/>
            <w:hideMark/>
          </w:tcPr>
          <w:p w14:paraId="085DD63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12EF0DF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1.03</w:t>
            </w:r>
          </w:p>
        </w:tc>
      </w:tr>
      <w:tr w:rsidR="00C00751" w:rsidRPr="00EA23FC" w14:paraId="0702B49C" w14:textId="77777777" w:rsidTr="00D60B3B">
        <w:trPr>
          <w:trHeight w:val="20"/>
        </w:trPr>
        <w:tc>
          <w:tcPr>
            <w:tcW w:w="0" w:type="auto"/>
            <w:vMerge w:val="restart"/>
            <w:vAlign w:val="center"/>
          </w:tcPr>
          <w:p w14:paraId="3A61EBA3" w14:textId="77777777" w:rsidR="008B2513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 xml:space="preserve">International Shopping </w:t>
            </w:r>
          </w:p>
          <w:p w14:paraId="0F1C4E5D" w14:textId="052A1485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List Test</w:t>
            </w:r>
          </w:p>
        </w:tc>
        <w:tc>
          <w:tcPr>
            <w:tcW w:w="0" w:type="auto"/>
            <w:vAlign w:val="center"/>
            <w:hideMark/>
          </w:tcPr>
          <w:p w14:paraId="4BF6EC13" w14:textId="0427B50E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vAlign w:val="center"/>
            <w:hideMark/>
          </w:tcPr>
          <w:p w14:paraId="5ACB67C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7.94</w:t>
            </w:r>
          </w:p>
        </w:tc>
        <w:tc>
          <w:tcPr>
            <w:tcW w:w="0" w:type="auto"/>
            <w:vAlign w:val="center"/>
            <w:hideMark/>
          </w:tcPr>
          <w:p w14:paraId="4858ECB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167E4E3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068BB27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6.82</w:t>
            </w:r>
          </w:p>
        </w:tc>
        <w:tc>
          <w:tcPr>
            <w:tcW w:w="0" w:type="auto"/>
            <w:vAlign w:val="center"/>
            <w:hideMark/>
          </w:tcPr>
          <w:p w14:paraId="3849EC8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9.05</w:t>
            </w:r>
          </w:p>
        </w:tc>
      </w:tr>
      <w:tr w:rsidR="00C00751" w:rsidRPr="00EA23FC" w14:paraId="7B7C25BE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0DD76A70" w14:textId="00314035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1C1B1325" w14:textId="42368C5D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vAlign w:val="center"/>
            <w:hideMark/>
          </w:tcPr>
          <w:p w14:paraId="55BA3EB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5.47</w:t>
            </w:r>
          </w:p>
        </w:tc>
        <w:tc>
          <w:tcPr>
            <w:tcW w:w="0" w:type="auto"/>
            <w:vAlign w:val="center"/>
            <w:hideMark/>
          </w:tcPr>
          <w:p w14:paraId="6504EF3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095ABB3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78CC444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3.91</w:t>
            </w:r>
          </w:p>
        </w:tc>
        <w:tc>
          <w:tcPr>
            <w:tcW w:w="0" w:type="auto"/>
            <w:vAlign w:val="center"/>
            <w:hideMark/>
          </w:tcPr>
          <w:p w14:paraId="4F6547B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7.02</w:t>
            </w:r>
          </w:p>
        </w:tc>
      </w:tr>
      <w:tr w:rsidR="00C00751" w:rsidRPr="00EA23FC" w14:paraId="531804CD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64C0DF0F" w14:textId="312E1075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63A3829" w14:textId="2122B39E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vAlign w:val="center"/>
            <w:hideMark/>
          </w:tcPr>
          <w:p w14:paraId="1289647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5.32</w:t>
            </w:r>
          </w:p>
        </w:tc>
        <w:tc>
          <w:tcPr>
            <w:tcW w:w="0" w:type="auto"/>
            <w:vAlign w:val="center"/>
            <w:hideMark/>
          </w:tcPr>
          <w:p w14:paraId="3BDF444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7F4C247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2720226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4.40</w:t>
            </w:r>
          </w:p>
        </w:tc>
        <w:tc>
          <w:tcPr>
            <w:tcW w:w="0" w:type="auto"/>
            <w:vAlign w:val="center"/>
            <w:hideMark/>
          </w:tcPr>
          <w:p w14:paraId="16D3B6C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6.25</w:t>
            </w:r>
          </w:p>
        </w:tc>
      </w:tr>
      <w:tr w:rsidR="00C00751" w:rsidRPr="00EA23FC" w14:paraId="2A826F82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5B7D06C3" w14:textId="3EE66DE4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6793BF5" w14:textId="0E106248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noWrap/>
            <w:vAlign w:val="center"/>
            <w:hideMark/>
          </w:tcPr>
          <w:p w14:paraId="53FE0D0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13</w:t>
            </w:r>
          </w:p>
        </w:tc>
        <w:tc>
          <w:tcPr>
            <w:tcW w:w="0" w:type="auto"/>
            <w:vAlign w:val="center"/>
            <w:hideMark/>
          </w:tcPr>
          <w:p w14:paraId="5446BC6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38B5B23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1146</w:t>
            </w:r>
          </w:p>
        </w:tc>
        <w:tc>
          <w:tcPr>
            <w:tcW w:w="0" w:type="auto"/>
            <w:noWrap/>
            <w:vAlign w:val="center"/>
            <w:hideMark/>
          </w:tcPr>
          <w:p w14:paraId="2D831E8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29</w:t>
            </w:r>
          </w:p>
        </w:tc>
        <w:tc>
          <w:tcPr>
            <w:tcW w:w="0" w:type="auto"/>
            <w:vAlign w:val="center"/>
            <w:hideMark/>
          </w:tcPr>
          <w:p w14:paraId="1A3626F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3</w:t>
            </w:r>
          </w:p>
        </w:tc>
      </w:tr>
      <w:tr w:rsidR="00C00751" w:rsidRPr="00EA23FC" w14:paraId="430C3491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68FC9F86" w14:textId="5A5C71E0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3E80B497" w14:textId="31ABC56E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noWrap/>
            <w:vAlign w:val="center"/>
            <w:hideMark/>
          </w:tcPr>
          <w:p w14:paraId="6A9CE7A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21</w:t>
            </w:r>
          </w:p>
        </w:tc>
        <w:tc>
          <w:tcPr>
            <w:tcW w:w="0" w:type="auto"/>
            <w:vAlign w:val="center"/>
            <w:hideMark/>
          </w:tcPr>
          <w:p w14:paraId="207114D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2D38738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571</w:t>
            </w:r>
          </w:p>
        </w:tc>
        <w:tc>
          <w:tcPr>
            <w:tcW w:w="0" w:type="auto"/>
            <w:noWrap/>
            <w:vAlign w:val="center"/>
            <w:hideMark/>
          </w:tcPr>
          <w:p w14:paraId="69B43D6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42</w:t>
            </w:r>
          </w:p>
        </w:tc>
        <w:tc>
          <w:tcPr>
            <w:tcW w:w="0" w:type="auto"/>
            <w:vAlign w:val="center"/>
            <w:hideMark/>
          </w:tcPr>
          <w:p w14:paraId="42A4B04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1</w:t>
            </w:r>
          </w:p>
        </w:tc>
      </w:tr>
      <w:tr w:rsidR="00C00751" w:rsidRPr="00EA23FC" w14:paraId="2380A88B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46497A2A" w14:textId="70E44A3A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BE06EC9" w14:textId="169B67DE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noWrap/>
            <w:vAlign w:val="center"/>
            <w:hideMark/>
          </w:tcPr>
          <w:p w14:paraId="3C06BA1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0" w:type="auto"/>
            <w:vAlign w:val="center"/>
            <w:hideMark/>
          </w:tcPr>
          <w:p w14:paraId="691E9AA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561F509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noWrap/>
            <w:vAlign w:val="center"/>
            <w:hideMark/>
          </w:tcPr>
          <w:p w14:paraId="0A63372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62</w:t>
            </w:r>
          </w:p>
        </w:tc>
        <w:tc>
          <w:tcPr>
            <w:tcW w:w="0" w:type="auto"/>
            <w:noWrap/>
            <w:vAlign w:val="center"/>
            <w:hideMark/>
          </w:tcPr>
          <w:p w14:paraId="1B47908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35</w:t>
            </w:r>
          </w:p>
        </w:tc>
      </w:tr>
      <w:tr w:rsidR="00C00751" w:rsidRPr="00EA23FC" w14:paraId="772979FE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19CEAEFF" w14:textId="38D455B5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291C1F97" w14:textId="253E4AC9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9594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vAlign w:val="center"/>
            <w:hideMark/>
          </w:tcPr>
          <w:p w14:paraId="36F4AB1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6355476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59A152B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1CF04DC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49E5278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53</w:t>
            </w:r>
          </w:p>
        </w:tc>
      </w:tr>
      <w:tr w:rsidR="00C00751" w:rsidRPr="00EA23FC" w14:paraId="3DCBB1A6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0D3A0854" w14:textId="4313EC67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65E2628" w14:textId="484CBC50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9594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vAlign w:val="center"/>
            <w:hideMark/>
          </w:tcPr>
          <w:p w14:paraId="64EA836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13BEF89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2053258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5522</w:t>
            </w:r>
          </w:p>
        </w:tc>
        <w:tc>
          <w:tcPr>
            <w:tcW w:w="0" w:type="auto"/>
            <w:noWrap/>
            <w:vAlign w:val="center"/>
            <w:hideMark/>
          </w:tcPr>
          <w:p w14:paraId="30D364C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19</w:t>
            </w:r>
          </w:p>
        </w:tc>
        <w:tc>
          <w:tcPr>
            <w:tcW w:w="0" w:type="auto"/>
            <w:vAlign w:val="center"/>
            <w:hideMark/>
          </w:tcPr>
          <w:p w14:paraId="38CD79F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35</w:t>
            </w:r>
          </w:p>
        </w:tc>
      </w:tr>
      <w:tr w:rsidR="00C00751" w:rsidRPr="00EA23FC" w14:paraId="658FE1BF" w14:textId="77777777" w:rsidTr="00D60B3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A6AEF64" w14:textId="4CB457A8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36EB11D" w14:textId="52F91E99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9594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vAlign w:val="center"/>
            <w:hideMark/>
          </w:tcPr>
          <w:p w14:paraId="488D5A9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71D8F70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2B8A56E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009</w:t>
            </w:r>
          </w:p>
        </w:tc>
        <w:tc>
          <w:tcPr>
            <w:tcW w:w="0" w:type="auto"/>
            <w:vAlign w:val="center"/>
            <w:hideMark/>
          </w:tcPr>
          <w:p w14:paraId="7535E51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2FA199A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56</w:t>
            </w:r>
          </w:p>
        </w:tc>
      </w:tr>
      <w:tr w:rsidR="00C00751" w:rsidRPr="00EA23FC" w14:paraId="1DA231DE" w14:textId="77777777" w:rsidTr="00D60B3B">
        <w:trPr>
          <w:trHeight w:val="20"/>
        </w:trPr>
        <w:tc>
          <w:tcPr>
            <w:tcW w:w="0" w:type="auto"/>
            <w:vMerge w:val="restart"/>
            <w:vAlign w:val="center"/>
          </w:tcPr>
          <w:p w14:paraId="76421BBB" w14:textId="77777777" w:rsidR="008B2513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 xml:space="preserve">Functional Assessment </w:t>
            </w:r>
          </w:p>
          <w:p w14:paraId="5BD44CED" w14:textId="5999A454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Scale</w:t>
            </w:r>
          </w:p>
        </w:tc>
        <w:tc>
          <w:tcPr>
            <w:tcW w:w="0" w:type="auto"/>
            <w:vAlign w:val="center"/>
            <w:hideMark/>
          </w:tcPr>
          <w:p w14:paraId="7A98198E" w14:textId="38930359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No Change class</w:t>
            </w:r>
          </w:p>
        </w:tc>
        <w:tc>
          <w:tcPr>
            <w:tcW w:w="0" w:type="auto"/>
            <w:vAlign w:val="center"/>
            <w:hideMark/>
          </w:tcPr>
          <w:p w14:paraId="3819474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93</w:t>
            </w:r>
          </w:p>
        </w:tc>
        <w:tc>
          <w:tcPr>
            <w:tcW w:w="0" w:type="auto"/>
            <w:vAlign w:val="center"/>
            <w:hideMark/>
          </w:tcPr>
          <w:p w14:paraId="3CD0882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2704D2DB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287</w:t>
            </w:r>
          </w:p>
        </w:tc>
        <w:tc>
          <w:tcPr>
            <w:tcW w:w="0" w:type="auto"/>
            <w:vAlign w:val="center"/>
            <w:hideMark/>
          </w:tcPr>
          <w:p w14:paraId="7F19F15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214CE2B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3.65</w:t>
            </w:r>
          </w:p>
        </w:tc>
      </w:tr>
      <w:tr w:rsidR="00C00751" w:rsidRPr="00EA23FC" w14:paraId="32A38A02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725FCBA4" w14:textId="653BC950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014430B" w14:textId="07611FE9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Reduction class</w:t>
            </w:r>
          </w:p>
        </w:tc>
        <w:tc>
          <w:tcPr>
            <w:tcW w:w="0" w:type="auto"/>
            <w:vAlign w:val="center"/>
            <w:hideMark/>
          </w:tcPr>
          <w:p w14:paraId="045CEF9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3.84</w:t>
            </w:r>
          </w:p>
        </w:tc>
        <w:tc>
          <w:tcPr>
            <w:tcW w:w="0" w:type="auto"/>
            <w:vAlign w:val="center"/>
            <w:hideMark/>
          </w:tcPr>
          <w:p w14:paraId="7C5F36B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14:paraId="6BC3B8D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023</w:t>
            </w:r>
          </w:p>
        </w:tc>
        <w:tc>
          <w:tcPr>
            <w:tcW w:w="0" w:type="auto"/>
            <w:vAlign w:val="center"/>
            <w:hideMark/>
          </w:tcPr>
          <w:p w14:paraId="4E9600C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6BA84D1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6.30</w:t>
            </w:r>
          </w:p>
        </w:tc>
      </w:tr>
      <w:tr w:rsidR="00C00751" w:rsidRPr="00EA23FC" w14:paraId="5E598A31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46F2505C" w14:textId="3AFE73CB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901A6E6" w14:textId="2EE49DB1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aseline mean for Amyloid Growth class</w:t>
            </w:r>
          </w:p>
        </w:tc>
        <w:tc>
          <w:tcPr>
            <w:tcW w:w="0" w:type="auto"/>
            <w:vAlign w:val="center"/>
            <w:hideMark/>
          </w:tcPr>
          <w:p w14:paraId="2F6C985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4.11</w:t>
            </w:r>
          </w:p>
        </w:tc>
        <w:tc>
          <w:tcPr>
            <w:tcW w:w="0" w:type="auto"/>
            <w:vAlign w:val="center"/>
            <w:hideMark/>
          </w:tcPr>
          <w:p w14:paraId="741D838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2B4B6274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060CCD9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.66</w:t>
            </w:r>
          </w:p>
        </w:tc>
        <w:tc>
          <w:tcPr>
            <w:tcW w:w="0" w:type="auto"/>
            <w:vAlign w:val="center"/>
            <w:hideMark/>
          </w:tcPr>
          <w:p w14:paraId="3437DE5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5.56</w:t>
            </w:r>
          </w:p>
        </w:tc>
      </w:tr>
      <w:tr w:rsidR="00C00751" w:rsidRPr="00EA23FC" w14:paraId="5A955F19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2C176ACB" w14:textId="55705A7A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1968C44A" w14:textId="0A39BC16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No Change class</w:t>
            </w:r>
          </w:p>
        </w:tc>
        <w:tc>
          <w:tcPr>
            <w:tcW w:w="0" w:type="auto"/>
            <w:vAlign w:val="center"/>
            <w:hideMark/>
          </w:tcPr>
          <w:p w14:paraId="633F1CD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0742CC76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14:paraId="28AA889C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563</w:t>
            </w:r>
          </w:p>
        </w:tc>
        <w:tc>
          <w:tcPr>
            <w:tcW w:w="0" w:type="auto"/>
            <w:noWrap/>
            <w:vAlign w:val="center"/>
            <w:hideMark/>
          </w:tcPr>
          <w:p w14:paraId="314795E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224F62F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41</w:t>
            </w:r>
          </w:p>
        </w:tc>
      </w:tr>
      <w:tr w:rsidR="00C00751" w:rsidRPr="00EA23FC" w14:paraId="7B5FC267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2F6E1E18" w14:textId="10B74DDD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2E855AA8" w14:textId="3A03169D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Reduction class</w:t>
            </w:r>
          </w:p>
        </w:tc>
        <w:tc>
          <w:tcPr>
            <w:tcW w:w="0" w:type="auto"/>
            <w:vAlign w:val="center"/>
            <w:hideMark/>
          </w:tcPr>
          <w:p w14:paraId="4CF3B40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0" w:type="auto"/>
            <w:vAlign w:val="center"/>
            <w:hideMark/>
          </w:tcPr>
          <w:p w14:paraId="3C4D3D1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7A2D741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0031</w:t>
            </w:r>
          </w:p>
        </w:tc>
        <w:tc>
          <w:tcPr>
            <w:tcW w:w="0" w:type="auto"/>
            <w:vAlign w:val="center"/>
            <w:hideMark/>
          </w:tcPr>
          <w:p w14:paraId="3CCAB2C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473946D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.51</w:t>
            </w:r>
          </w:p>
        </w:tc>
      </w:tr>
      <w:tr w:rsidR="00C00751" w:rsidRPr="00EA23FC" w14:paraId="47284252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23B1E5E0" w14:textId="0C137185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ACC90F9" w14:textId="18E864BA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nnual rate of change for Amyloid Growth class</w:t>
            </w:r>
          </w:p>
        </w:tc>
        <w:tc>
          <w:tcPr>
            <w:tcW w:w="0" w:type="auto"/>
            <w:vAlign w:val="center"/>
            <w:hideMark/>
          </w:tcPr>
          <w:p w14:paraId="14E28F0E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14:paraId="5296C37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7CD54242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1C5BC741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1.92</w:t>
            </w:r>
          </w:p>
        </w:tc>
        <w:tc>
          <w:tcPr>
            <w:tcW w:w="0" w:type="auto"/>
            <w:vAlign w:val="center"/>
            <w:hideMark/>
          </w:tcPr>
          <w:p w14:paraId="07F7C40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3.14</w:t>
            </w:r>
          </w:p>
        </w:tc>
      </w:tr>
      <w:tr w:rsidR="00C00751" w:rsidRPr="00EA23FC" w14:paraId="516AF323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6E850E57" w14:textId="4B11FF35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184158C" w14:textId="3AC60A95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9594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Reduction vs Amyloid Growth</w:t>
            </w:r>
          </w:p>
        </w:tc>
        <w:tc>
          <w:tcPr>
            <w:tcW w:w="0" w:type="auto"/>
            <w:noWrap/>
            <w:vAlign w:val="center"/>
            <w:hideMark/>
          </w:tcPr>
          <w:p w14:paraId="433B4BB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1.01</w:t>
            </w:r>
          </w:p>
        </w:tc>
        <w:tc>
          <w:tcPr>
            <w:tcW w:w="0" w:type="auto"/>
            <w:vAlign w:val="center"/>
            <w:hideMark/>
          </w:tcPr>
          <w:p w14:paraId="54D56E1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1AEE861D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891</w:t>
            </w:r>
          </w:p>
        </w:tc>
        <w:tc>
          <w:tcPr>
            <w:tcW w:w="0" w:type="auto"/>
            <w:noWrap/>
            <w:vAlign w:val="center"/>
            <w:hideMark/>
          </w:tcPr>
          <w:p w14:paraId="4B9BBAC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2.18</w:t>
            </w:r>
          </w:p>
        </w:tc>
        <w:tc>
          <w:tcPr>
            <w:tcW w:w="0" w:type="auto"/>
            <w:vAlign w:val="center"/>
            <w:hideMark/>
          </w:tcPr>
          <w:p w14:paraId="3058957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16</w:t>
            </w:r>
          </w:p>
        </w:tc>
      </w:tr>
      <w:tr w:rsidR="00C00751" w:rsidRPr="00EA23FC" w14:paraId="2C69BCE9" w14:textId="77777777" w:rsidTr="00D60B3B">
        <w:trPr>
          <w:trHeight w:val="20"/>
        </w:trPr>
        <w:tc>
          <w:tcPr>
            <w:tcW w:w="0" w:type="auto"/>
            <w:vMerge/>
            <w:vAlign w:val="center"/>
          </w:tcPr>
          <w:p w14:paraId="0EFE57B1" w14:textId="2C3B06E7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E76C9D6" w14:textId="021F5C68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9594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Reduction</w:t>
            </w:r>
          </w:p>
        </w:tc>
        <w:tc>
          <w:tcPr>
            <w:tcW w:w="0" w:type="auto"/>
            <w:noWrap/>
            <w:vAlign w:val="center"/>
            <w:hideMark/>
          </w:tcPr>
          <w:p w14:paraId="3E29FAD9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82</w:t>
            </w:r>
          </w:p>
        </w:tc>
        <w:tc>
          <w:tcPr>
            <w:tcW w:w="0" w:type="auto"/>
            <w:vAlign w:val="center"/>
            <w:hideMark/>
          </w:tcPr>
          <w:p w14:paraId="6B892415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073A1DE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1913</w:t>
            </w:r>
          </w:p>
        </w:tc>
        <w:tc>
          <w:tcPr>
            <w:tcW w:w="0" w:type="auto"/>
            <w:noWrap/>
            <w:vAlign w:val="center"/>
            <w:hideMark/>
          </w:tcPr>
          <w:p w14:paraId="5B994270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2.05</w:t>
            </w:r>
          </w:p>
        </w:tc>
        <w:tc>
          <w:tcPr>
            <w:tcW w:w="0" w:type="auto"/>
            <w:vAlign w:val="center"/>
            <w:hideMark/>
          </w:tcPr>
          <w:p w14:paraId="2196ACA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41</w:t>
            </w:r>
          </w:p>
        </w:tc>
      </w:tr>
      <w:tr w:rsidR="00C00751" w:rsidRPr="00EA23FC" w14:paraId="15A4E7B7" w14:textId="77777777" w:rsidTr="00D60B3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F810C5C" w14:textId="66D51FCF" w:rsidR="00C00751" w:rsidRPr="00516C71" w:rsidRDefault="00C00751" w:rsidP="00C00751">
            <w:pPr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4C41DD5" w14:textId="1B37883E" w:rsidR="00C00751" w:rsidRPr="00516C71" w:rsidRDefault="00C00751" w:rsidP="00C00751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9594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yloid No Change vs Amyloid Growth</w:t>
            </w:r>
          </w:p>
        </w:tc>
        <w:tc>
          <w:tcPr>
            <w:tcW w:w="0" w:type="auto"/>
            <w:noWrap/>
            <w:vAlign w:val="center"/>
            <w:hideMark/>
          </w:tcPr>
          <w:p w14:paraId="32B94A53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1.83</w:t>
            </w:r>
          </w:p>
        </w:tc>
        <w:tc>
          <w:tcPr>
            <w:tcW w:w="0" w:type="auto"/>
            <w:vAlign w:val="center"/>
            <w:hideMark/>
          </w:tcPr>
          <w:p w14:paraId="096512BF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058CCC88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058F3827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2.77</w:t>
            </w:r>
          </w:p>
        </w:tc>
        <w:tc>
          <w:tcPr>
            <w:tcW w:w="0" w:type="auto"/>
            <w:noWrap/>
            <w:vAlign w:val="center"/>
            <w:hideMark/>
          </w:tcPr>
          <w:p w14:paraId="6269F33A" w14:textId="77777777" w:rsidR="00C00751" w:rsidRPr="00516C71" w:rsidRDefault="00C00751" w:rsidP="00D60B3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16C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-0.89</w:t>
            </w:r>
          </w:p>
        </w:tc>
      </w:tr>
      <w:bookmarkEnd w:id="6"/>
      <w:bookmarkEnd w:id="9"/>
    </w:tbl>
    <w:p w14:paraId="4CDFA4AC" w14:textId="77777777" w:rsidR="003E0FF6" w:rsidRDefault="003E0FF6" w:rsidP="003E0FF6"/>
    <w:p w14:paraId="202360A1" w14:textId="36DC7609" w:rsidR="003E0FF6" w:rsidRDefault="003E0FF6" w:rsidP="003E0FF6">
      <w:pPr>
        <w:spacing w:after="0"/>
        <w:jc w:val="center"/>
      </w:pPr>
      <w:r>
        <w:rPr>
          <w:noProof/>
        </w:rPr>
        <w:drawing>
          <wp:inline distT="0" distB="0" distL="0" distR="0" wp14:anchorId="6E5D31C4" wp14:editId="61F5ABE7">
            <wp:extent cx="5678424" cy="2523744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424" cy="2523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EC78C7" w14:textId="747FC604" w:rsidR="003E0FF6" w:rsidRDefault="003E0FF6" w:rsidP="003E0FF6">
      <w:pPr>
        <w:widowControl w:val="0"/>
        <w:autoSpaceDE w:val="0"/>
        <w:autoSpaceDN w:val="0"/>
        <w:adjustRightInd w:val="0"/>
      </w:pPr>
      <w:r>
        <w:rPr>
          <w:rFonts w:cstheme="minorHAnsi"/>
          <w:b/>
          <w:bCs/>
          <w:sz w:val="24"/>
          <w:szCs w:val="24"/>
        </w:rPr>
        <w:t xml:space="preserve">Supplemental </w:t>
      </w:r>
      <w:r>
        <w:rPr>
          <w:b/>
          <w:bCs/>
        </w:rPr>
        <w:t>Figure</w:t>
      </w:r>
      <w:r>
        <w:t xml:space="preserve"> </w:t>
      </w:r>
      <w:r>
        <w:rPr>
          <w:b/>
          <w:bCs/>
        </w:rPr>
        <w:t>2</w:t>
      </w:r>
      <w:r>
        <w:t xml:space="preserve">: Estimated annual rate of change and 95% confidence interval (CI) by latent classes. </w:t>
      </w:r>
      <w:bookmarkStart w:id="11" w:name="OLE_LINK36"/>
      <w:bookmarkStart w:id="12" w:name="OLE_LINK37"/>
      <w:r>
        <w:rPr>
          <w:rFonts w:ascii="Cambria Math" w:hAnsi="Cambria Math" w:cs="Cambria Math"/>
        </w:rPr>
        <w:t>𝙸</w:t>
      </w:r>
      <w:r>
        <w:t xml:space="preserve"> bars </w:t>
      </w:r>
      <w:bookmarkEnd w:id="11"/>
      <w:r>
        <w:t xml:space="preserve">(i.e., 95% CI) covering 0 indicate a non-significant rate of change at </w:t>
      </w:r>
      <w:bookmarkStart w:id="13" w:name="OLE_LINK35"/>
      <w:r>
        <w:t xml:space="preserve">a two-sided </w:t>
      </w:r>
      <w:bookmarkEnd w:id="13"/>
      <w:r>
        <w:t>type I error of 0.05</w:t>
      </w:r>
      <w:bookmarkEnd w:id="12"/>
      <w:r>
        <w:t>. CDR SB, Clinical Dementia Rating Sum of Boxes; MMSE, Mini-Mental State Examination; Digit Symbol, Digit Symbol Substitution Test; Logical Memory, Logical Memory Delayed Recall Test; ISLT, International Shopping List Test-Delayed Recall; FAS, Functional Assessment Scale.</w:t>
      </w:r>
      <w:r w:rsidR="004766D6">
        <w:t xml:space="preserve"> The single placebo participant in the amyloid-reduction class was excluded. </w:t>
      </w:r>
    </w:p>
    <w:p w14:paraId="42A90592" w14:textId="65075189" w:rsidR="003E0FF6" w:rsidRDefault="003E0FF6"/>
    <w:p w14:paraId="64CFE7EF" w14:textId="17019CA2" w:rsidR="00E50BD5" w:rsidRDefault="00E50BD5"/>
    <w:p w14:paraId="33E2C067" w14:textId="1CFC092F" w:rsidR="00E50BD5" w:rsidRDefault="00E50BD5"/>
    <w:p w14:paraId="0BF91AC8" w14:textId="1C57DDD9" w:rsidR="00E50BD5" w:rsidRDefault="00886D60" w:rsidP="00886D60">
      <w:pPr>
        <w:jc w:val="center"/>
      </w:pPr>
      <w:r>
        <w:rPr>
          <w:noProof/>
        </w:rPr>
        <w:lastRenderedPageBreak/>
        <w:drawing>
          <wp:inline distT="0" distB="0" distL="0" distR="0" wp14:anchorId="71E69DB4" wp14:editId="0ADB6EA7">
            <wp:extent cx="5715000" cy="2414016"/>
            <wp:effectExtent l="0" t="0" r="0" b="5715"/>
            <wp:docPr id="2" name="Picture 2" descr="A diagram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different colored squar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414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0944A" w14:textId="504CED7D" w:rsidR="00E50BD5" w:rsidRDefault="00E50BD5" w:rsidP="00E50BD5">
      <w:pPr>
        <w:widowControl w:val="0"/>
        <w:autoSpaceDE w:val="0"/>
        <w:autoSpaceDN w:val="0"/>
        <w:adjustRightInd w:val="0"/>
      </w:pPr>
      <w:r>
        <w:rPr>
          <w:rFonts w:cstheme="minorHAnsi"/>
          <w:b/>
          <w:bCs/>
          <w:sz w:val="24"/>
          <w:szCs w:val="24"/>
        </w:rPr>
        <w:t xml:space="preserve">Supplemental </w:t>
      </w:r>
      <w:r>
        <w:rPr>
          <w:b/>
          <w:bCs/>
        </w:rPr>
        <w:t>Figure</w:t>
      </w:r>
      <w:r>
        <w:t xml:space="preserve"> </w:t>
      </w:r>
      <w:r>
        <w:rPr>
          <w:b/>
          <w:bCs/>
        </w:rPr>
        <w:t>3</w:t>
      </w:r>
      <w:r>
        <w:t xml:space="preserve">: Estimated annual rate of change and 95% confidence interval (CI) by latent classes </w:t>
      </w:r>
      <w:r w:rsidRPr="00E50BD5">
        <w:rPr>
          <w:b/>
          <w:bCs/>
        </w:rPr>
        <w:t>using only the first 24 months of data</w:t>
      </w:r>
      <w:r>
        <w:t xml:space="preserve">. </w:t>
      </w:r>
      <w:r>
        <w:rPr>
          <w:rFonts w:ascii="Cambria Math" w:hAnsi="Cambria Math" w:cs="Cambria Math"/>
        </w:rPr>
        <w:t>𝙸</w:t>
      </w:r>
      <w:r>
        <w:t xml:space="preserve"> bars (i.e., 95% CI) covering 0 indicate a non-significant rate of change at a two-sided type I error of 0.05. </w:t>
      </w:r>
      <w:r w:rsidR="00890E89">
        <w:t>T</w:t>
      </w:r>
      <w:r w:rsidR="00890E89" w:rsidRPr="00890E89">
        <w:t xml:space="preserve">he amyloid-reduction class exhibited a reduction in the annual decline rate compared to the amyloid-growth class across multiple measures: CDR-SB decline was reduced by </w:t>
      </w:r>
      <w:r w:rsidR="00890E89">
        <w:t>37.8</w:t>
      </w:r>
      <w:r w:rsidR="00890E89" w:rsidRPr="00890E89">
        <w:t>%, MMSE by 31.</w:t>
      </w:r>
      <w:r w:rsidR="00890E89">
        <w:t>2</w:t>
      </w:r>
      <w:r w:rsidR="00890E89" w:rsidRPr="00890E89">
        <w:t xml:space="preserve">%, digit symbol by </w:t>
      </w:r>
      <w:r w:rsidR="00890E89">
        <w:t>69.8</w:t>
      </w:r>
      <w:r w:rsidR="00890E89" w:rsidRPr="00890E89">
        <w:t xml:space="preserve">%, ISLT by </w:t>
      </w:r>
      <w:r w:rsidR="00890E89">
        <w:t>71.5</w:t>
      </w:r>
      <w:r w:rsidR="00890E89" w:rsidRPr="00890E89">
        <w:t xml:space="preserve">%, and FAS by </w:t>
      </w:r>
      <w:r w:rsidR="00890E89">
        <w:t>38.2</w:t>
      </w:r>
      <w:r w:rsidR="00890E89" w:rsidRPr="00890E89">
        <w:t>%</w:t>
      </w:r>
      <w:r w:rsidR="00890E89">
        <w:t xml:space="preserve">. </w:t>
      </w:r>
      <w:r>
        <w:t xml:space="preserve">CDR SB, Clinical Dementia Rating Sum of Boxes; MMSE, Mini-Mental State Examination; Digit Symbol, Digit Symbol Substitution Test; Logical Memory, Logical Memory Delayed Recall Test; ISLT, International Shopping List Test-Delayed Recall; FAS, Functional Assessment Scale. </w:t>
      </w:r>
    </w:p>
    <w:p w14:paraId="046EA9B1" w14:textId="2A8EC55B" w:rsidR="00E50BD5" w:rsidRDefault="00886D60" w:rsidP="00886D60">
      <w:pPr>
        <w:jc w:val="center"/>
      </w:pPr>
      <w:r>
        <w:rPr>
          <w:noProof/>
        </w:rPr>
        <w:drawing>
          <wp:inline distT="0" distB="0" distL="0" distR="0" wp14:anchorId="4235FC5D" wp14:editId="23553B45">
            <wp:extent cx="5705856" cy="2532888"/>
            <wp:effectExtent l="0" t="0" r="0" b="1270"/>
            <wp:docPr id="3" name="Picture 3" descr="A diagram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different colored squar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856" cy="2532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9F34A" w14:textId="323FC434" w:rsidR="00890E89" w:rsidRDefault="00890E89" w:rsidP="00CB6CC2">
      <w:pPr>
        <w:widowControl w:val="0"/>
        <w:autoSpaceDE w:val="0"/>
        <w:autoSpaceDN w:val="0"/>
        <w:adjustRightInd w:val="0"/>
      </w:pPr>
      <w:r>
        <w:rPr>
          <w:rFonts w:cstheme="minorHAnsi"/>
          <w:b/>
          <w:bCs/>
          <w:sz w:val="24"/>
          <w:szCs w:val="24"/>
        </w:rPr>
        <w:t xml:space="preserve">Supplemental </w:t>
      </w:r>
      <w:r>
        <w:rPr>
          <w:b/>
          <w:bCs/>
        </w:rPr>
        <w:t>Figure</w:t>
      </w:r>
      <w:r>
        <w:t xml:space="preserve"> </w:t>
      </w:r>
      <w:r>
        <w:rPr>
          <w:b/>
          <w:bCs/>
        </w:rPr>
        <w:t>4</w:t>
      </w:r>
      <w:r>
        <w:t xml:space="preserve">: Estimated annual rate of change and 95% confidence interval (CI) by latent classes </w:t>
      </w:r>
      <w:r>
        <w:rPr>
          <w:b/>
          <w:bCs/>
        </w:rPr>
        <w:t xml:space="preserve">with </w:t>
      </w:r>
      <w:r w:rsidR="00A01ED9">
        <w:rPr>
          <w:b/>
          <w:bCs/>
        </w:rPr>
        <w:t xml:space="preserve">additional </w:t>
      </w:r>
      <w:r>
        <w:rPr>
          <w:b/>
          <w:bCs/>
        </w:rPr>
        <w:t>baseline covariates EYO and CDR global score</w:t>
      </w:r>
      <w:r>
        <w:t xml:space="preserve">. </w:t>
      </w:r>
      <w:r>
        <w:rPr>
          <w:rFonts w:ascii="Cambria Math" w:hAnsi="Cambria Math" w:cs="Cambria Math"/>
        </w:rPr>
        <w:t>𝙸</w:t>
      </w:r>
      <w:r>
        <w:t xml:space="preserve"> bars (i.e., 95% CI) covering 0 indicate a non-significant rate of change at a two-sided type I error of 0.05. T</w:t>
      </w:r>
      <w:r w:rsidRPr="00890E89">
        <w:t xml:space="preserve">he amyloid-reduction class exhibited a reduction in the annual decline rate compared to the amyloid-growth class across multiple measures: CDR-SB decline was reduced by </w:t>
      </w:r>
      <w:r>
        <w:t>47.2</w:t>
      </w:r>
      <w:r w:rsidRPr="00890E89">
        <w:t xml:space="preserve">%, </w:t>
      </w:r>
      <w:r w:rsidRPr="00FA776E">
        <w:rPr>
          <w:rFonts w:cstheme="minorHAnsi"/>
          <w:color w:val="000000" w:themeColor="text1"/>
        </w:rPr>
        <w:t>MMSE by 31.</w:t>
      </w:r>
      <w:r>
        <w:rPr>
          <w:rFonts w:cstheme="minorHAnsi"/>
          <w:color w:val="000000" w:themeColor="text1"/>
        </w:rPr>
        <w:t>6</w:t>
      </w:r>
      <w:r w:rsidRPr="00FA776E">
        <w:rPr>
          <w:rFonts w:cstheme="minorHAnsi"/>
          <w:color w:val="000000" w:themeColor="text1"/>
        </w:rPr>
        <w:t>%, digit symbol by 4</w:t>
      </w:r>
      <w:r>
        <w:rPr>
          <w:rFonts w:cstheme="minorHAnsi"/>
          <w:color w:val="000000" w:themeColor="text1"/>
        </w:rPr>
        <w:t>3.9</w:t>
      </w:r>
      <w:r w:rsidRPr="00FA776E">
        <w:rPr>
          <w:rFonts w:cstheme="minorHAnsi"/>
          <w:color w:val="000000" w:themeColor="text1"/>
        </w:rPr>
        <w:t xml:space="preserve">%, ISLT by </w:t>
      </w:r>
      <w:r>
        <w:rPr>
          <w:rFonts w:cstheme="minorHAnsi"/>
          <w:color w:val="000000" w:themeColor="text1"/>
        </w:rPr>
        <w:t>48.2</w:t>
      </w:r>
      <w:r w:rsidRPr="00FA776E">
        <w:rPr>
          <w:rFonts w:cstheme="minorHAnsi"/>
          <w:color w:val="000000" w:themeColor="text1"/>
        </w:rPr>
        <w:t xml:space="preserve">%, and FAS by </w:t>
      </w:r>
      <w:r w:rsidR="00886D60">
        <w:rPr>
          <w:rFonts w:cstheme="minorHAnsi"/>
          <w:color w:val="000000" w:themeColor="text1"/>
        </w:rPr>
        <w:t>38.7</w:t>
      </w:r>
      <w:r w:rsidRPr="00FA776E">
        <w:rPr>
          <w:rFonts w:cstheme="minorHAnsi"/>
          <w:color w:val="000000" w:themeColor="text1"/>
        </w:rPr>
        <w:t>%</w:t>
      </w:r>
      <w:r>
        <w:rPr>
          <w:rFonts w:cstheme="minorHAnsi"/>
          <w:color w:val="000000" w:themeColor="text1"/>
        </w:rPr>
        <w:t>.</w:t>
      </w:r>
      <w:r>
        <w:t xml:space="preserve"> CDR SB, Clinical Dementia Rating Sum of Boxes; MMSE, Mini-Mental State Examination; Digit Symbol, Digit Symbol Substitution Test; Logical Memory, Logical Memory Delayed Recall Test; ISLT, International Shopping List Test-Delayed Recall; FAS, Functional Assessment Scale.</w:t>
      </w:r>
    </w:p>
    <w:sectPr w:rsidR="00890E89" w:rsidSect="008332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EF9"/>
    <w:rsid w:val="000644B7"/>
    <w:rsid w:val="0009594F"/>
    <w:rsid w:val="001D41B4"/>
    <w:rsid w:val="001F27E7"/>
    <w:rsid w:val="00274098"/>
    <w:rsid w:val="002A6C54"/>
    <w:rsid w:val="003E0FF6"/>
    <w:rsid w:val="004064FF"/>
    <w:rsid w:val="0041565A"/>
    <w:rsid w:val="004766D6"/>
    <w:rsid w:val="004C0316"/>
    <w:rsid w:val="004F7D68"/>
    <w:rsid w:val="00516C71"/>
    <w:rsid w:val="00525175"/>
    <w:rsid w:val="005F4244"/>
    <w:rsid w:val="006935A1"/>
    <w:rsid w:val="006C7D13"/>
    <w:rsid w:val="006D4DE4"/>
    <w:rsid w:val="00811EF9"/>
    <w:rsid w:val="008332D1"/>
    <w:rsid w:val="00886D60"/>
    <w:rsid w:val="00890E89"/>
    <w:rsid w:val="008B2513"/>
    <w:rsid w:val="009B787B"/>
    <w:rsid w:val="00A01ED9"/>
    <w:rsid w:val="00A30539"/>
    <w:rsid w:val="00A87F41"/>
    <w:rsid w:val="00B103F6"/>
    <w:rsid w:val="00BB560F"/>
    <w:rsid w:val="00C00751"/>
    <w:rsid w:val="00CB6CC2"/>
    <w:rsid w:val="00CD14BA"/>
    <w:rsid w:val="00D15210"/>
    <w:rsid w:val="00D60B3B"/>
    <w:rsid w:val="00DA14E4"/>
    <w:rsid w:val="00E310C7"/>
    <w:rsid w:val="00E50BD5"/>
    <w:rsid w:val="00EA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451C8"/>
  <w15:chartTrackingRefBased/>
  <w15:docId w15:val="{23DA2548-CBF4-4570-9C7E-9833D7AE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94</Words>
  <Characters>1079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Xinyu</dc:creator>
  <cp:keywords/>
  <dc:description/>
  <cp:lastModifiedBy>Mohar Jha</cp:lastModifiedBy>
  <cp:revision>3</cp:revision>
  <dcterms:created xsi:type="dcterms:W3CDTF">2023-12-01T23:35:00Z</dcterms:created>
  <dcterms:modified xsi:type="dcterms:W3CDTF">2024-02-19T07:30:00Z</dcterms:modified>
</cp:coreProperties>
</file>